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9C2C54" w14:textId="4CB98920" w:rsidR="00704786" w:rsidRPr="0040060E" w:rsidRDefault="005C20AA" w:rsidP="001A0848">
      <w:pPr>
        <w:spacing w:line="360" w:lineRule="auto"/>
        <w:rPr>
          <w:rFonts w:ascii="Times New Roman" w:hAnsi="Times New Roman" w:cs="Times New Roman"/>
          <w:b/>
          <w:color w:val="auto"/>
          <w:u w:val="single"/>
        </w:rPr>
      </w:pPr>
      <w:r w:rsidRPr="0040060E">
        <w:rPr>
          <w:rFonts w:ascii="Times New Roman" w:hAnsi="Times New Roman" w:cs="Times New Roman"/>
          <w:b/>
          <w:color w:val="auto"/>
          <w:u w:val="single"/>
        </w:rPr>
        <w:t xml:space="preserve">SUPPLEMENTAL </w:t>
      </w:r>
      <w:r w:rsidR="00D409D2">
        <w:rPr>
          <w:rFonts w:ascii="Times New Roman" w:hAnsi="Times New Roman" w:cs="Times New Roman"/>
          <w:b/>
          <w:color w:val="auto"/>
          <w:u w:val="single"/>
        </w:rPr>
        <w:t>DATA</w:t>
      </w:r>
      <w:r w:rsidR="0040060E" w:rsidRPr="0040060E">
        <w:rPr>
          <w:rFonts w:ascii="Times New Roman" w:hAnsi="Times New Roman" w:cs="Times New Roman"/>
          <w:b/>
          <w:color w:val="auto"/>
          <w:u w:val="single"/>
        </w:rPr>
        <w:t>:</w:t>
      </w:r>
    </w:p>
    <w:p w14:paraId="2315909A" w14:textId="0D593938" w:rsidR="00704786" w:rsidRDefault="00704786" w:rsidP="001A0848">
      <w:pPr>
        <w:spacing w:line="360" w:lineRule="auto"/>
        <w:rPr>
          <w:rFonts w:ascii="Times New Roman" w:hAnsi="Times New Roman" w:cs="Times New Roman"/>
          <w:color w:val="auto"/>
        </w:rPr>
      </w:pPr>
    </w:p>
    <w:p w14:paraId="32F4C195" w14:textId="72B3395B" w:rsidR="00704786" w:rsidRDefault="00704786" w:rsidP="001A0848">
      <w:pPr>
        <w:spacing w:line="360" w:lineRule="auto"/>
        <w:rPr>
          <w:rFonts w:ascii="Times New Roman" w:hAnsi="Times New Roman" w:cs="Times New Roman"/>
          <w:color w:val="auto"/>
        </w:rPr>
      </w:pPr>
    </w:p>
    <w:p w14:paraId="70E39D9F" w14:textId="77777777" w:rsidR="005C20AA" w:rsidRPr="00DA4175" w:rsidRDefault="005C20AA" w:rsidP="00866140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bCs/>
          <w:color w:val="auto"/>
        </w:rPr>
      </w:pPr>
      <w:r w:rsidRPr="00DA4175">
        <w:rPr>
          <w:rFonts w:ascii="Times New Roman" w:hAnsi="Times New Roman" w:cs="Times New Roman"/>
          <w:b/>
          <w:bCs/>
          <w:color w:val="auto"/>
        </w:rPr>
        <w:t xml:space="preserve">Lactation alters the relationship between liver lipid synthesis and hepatic fat stores </w:t>
      </w:r>
    </w:p>
    <w:p w14:paraId="6722D8EA" w14:textId="77777777" w:rsidR="005C20AA" w:rsidRPr="00DA4175" w:rsidRDefault="005C20AA" w:rsidP="00866140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bCs/>
          <w:color w:val="auto"/>
        </w:rPr>
      </w:pPr>
      <w:r w:rsidRPr="00DA4175">
        <w:rPr>
          <w:rFonts w:ascii="Times New Roman" w:hAnsi="Times New Roman" w:cs="Times New Roman"/>
          <w:b/>
          <w:bCs/>
          <w:color w:val="auto"/>
        </w:rPr>
        <w:t>in the postpartum period</w:t>
      </w:r>
    </w:p>
    <w:p w14:paraId="3EE88876" w14:textId="77777777" w:rsidR="005C20AA" w:rsidRPr="00DA4175" w:rsidRDefault="005C20AA" w:rsidP="005C20AA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color w:val="auto"/>
        </w:rPr>
      </w:pPr>
    </w:p>
    <w:p w14:paraId="2E3A5531" w14:textId="77777777" w:rsidR="006F402A" w:rsidRPr="004C5097" w:rsidRDefault="006F402A" w:rsidP="006F402A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color w:val="auto"/>
        </w:rPr>
      </w:pPr>
      <w:r w:rsidRPr="004C5097">
        <w:rPr>
          <w:rFonts w:ascii="Times New Roman" w:hAnsi="Times New Roman" w:cs="Times New Roman"/>
          <w:color w:val="auto"/>
        </w:rPr>
        <w:t>Maria A. Ramos-Roman</w:t>
      </w:r>
      <w:r w:rsidRPr="004C5097">
        <w:rPr>
          <w:rFonts w:ascii="Times New Roman" w:hAnsi="Times New Roman" w:cs="Times New Roman"/>
          <w:color w:val="auto"/>
          <w:vertAlign w:val="superscript"/>
        </w:rPr>
        <w:t>1</w:t>
      </w:r>
      <w:r w:rsidRPr="004C5097">
        <w:rPr>
          <w:rFonts w:ascii="Times New Roman" w:hAnsi="Times New Roman" w:cs="Times New Roman"/>
          <w:color w:val="auto"/>
        </w:rPr>
        <w:t>, Majid M. Syed-Abdul</w:t>
      </w:r>
      <w:r w:rsidRPr="004C5097">
        <w:rPr>
          <w:rFonts w:ascii="Times New Roman" w:hAnsi="Times New Roman" w:cs="Times New Roman"/>
          <w:color w:val="auto"/>
          <w:vertAlign w:val="superscript"/>
        </w:rPr>
        <w:t>2</w:t>
      </w:r>
      <w:r w:rsidRPr="004C5097">
        <w:rPr>
          <w:rFonts w:ascii="Times New Roman" w:hAnsi="Times New Roman" w:cs="Times New Roman"/>
          <w:color w:val="auto"/>
        </w:rPr>
        <w:t>, Brian M. Casey</w:t>
      </w:r>
      <w:r w:rsidRPr="004C5097">
        <w:rPr>
          <w:rFonts w:ascii="Times New Roman" w:hAnsi="Times New Roman" w:cs="Times New Roman"/>
          <w:color w:val="auto"/>
          <w:vertAlign w:val="superscript"/>
        </w:rPr>
        <w:t>3</w:t>
      </w:r>
      <w:r w:rsidRPr="004C5097">
        <w:rPr>
          <w:rFonts w:ascii="Times New Roman" w:hAnsi="Times New Roman" w:cs="Times New Roman"/>
          <w:color w:val="auto"/>
        </w:rPr>
        <w:t>, Jeffry R. Alger</w:t>
      </w:r>
      <w:r w:rsidRPr="004C5097">
        <w:rPr>
          <w:rFonts w:ascii="Times New Roman" w:hAnsi="Times New Roman" w:cs="Times New Roman"/>
          <w:color w:val="auto"/>
          <w:vertAlign w:val="superscript"/>
        </w:rPr>
        <w:t>4-7</w:t>
      </w:r>
      <w:r w:rsidRPr="004C5097">
        <w:rPr>
          <w:rFonts w:ascii="Times New Roman" w:hAnsi="Times New Roman" w:cs="Times New Roman"/>
          <w:color w:val="auto"/>
        </w:rPr>
        <w:t xml:space="preserve">, </w:t>
      </w:r>
    </w:p>
    <w:p w14:paraId="0EE2F7D2" w14:textId="77777777" w:rsidR="006F402A" w:rsidRPr="004C5097" w:rsidRDefault="006F402A" w:rsidP="006F402A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color w:val="auto"/>
          <w:vertAlign w:val="superscript"/>
        </w:rPr>
      </w:pPr>
      <w:r w:rsidRPr="004C5097">
        <w:rPr>
          <w:rFonts w:ascii="Times New Roman" w:hAnsi="Times New Roman" w:cs="Times New Roman"/>
          <w:color w:val="auto"/>
        </w:rPr>
        <w:t>Yu-Lun Liu</w:t>
      </w:r>
      <w:r w:rsidRPr="004C5097">
        <w:rPr>
          <w:rFonts w:ascii="Times New Roman" w:hAnsi="Times New Roman" w:cs="Times New Roman"/>
          <w:color w:val="auto"/>
          <w:vertAlign w:val="superscript"/>
        </w:rPr>
        <w:t>8</w:t>
      </w:r>
      <w:r w:rsidRPr="004C5097">
        <w:rPr>
          <w:rFonts w:ascii="Times New Roman" w:hAnsi="Times New Roman" w:cs="Times New Roman"/>
          <w:color w:val="auto"/>
        </w:rPr>
        <w:t>, Elizabeth J. Parks</w:t>
      </w:r>
      <w:r w:rsidRPr="004C5097">
        <w:rPr>
          <w:rFonts w:ascii="Times New Roman" w:hAnsi="Times New Roman" w:cs="Times New Roman"/>
          <w:color w:val="auto"/>
          <w:vertAlign w:val="superscript"/>
        </w:rPr>
        <w:t>2</w:t>
      </w:r>
    </w:p>
    <w:p w14:paraId="3449F48D" w14:textId="77777777" w:rsidR="006F402A" w:rsidRPr="004C5097" w:rsidRDefault="006F402A" w:rsidP="006F402A">
      <w:pPr>
        <w:widowControl w:val="0"/>
        <w:tabs>
          <w:tab w:val="left" w:pos="90"/>
        </w:tabs>
        <w:autoSpaceDE w:val="0"/>
        <w:autoSpaceDN w:val="0"/>
        <w:adjustRightInd w:val="0"/>
        <w:spacing w:line="360" w:lineRule="auto"/>
        <w:ind w:left="86" w:hanging="86"/>
        <w:rPr>
          <w:rFonts w:ascii="Times New Roman" w:hAnsi="Times New Roman" w:cs="Times New Roman"/>
          <w:color w:val="auto"/>
        </w:rPr>
      </w:pPr>
      <w:r w:rsidRPr="004C5097">
        <w:rPr>
          <w:rFonts w:ascii="Times New Roman" w:hAnsi="Times New Roman" w:cs="Times New Roman"/>
          <w:color w:val="auto"/>
          <w:vertAlign w:val="superscript"/>
        </w:rPr>
        <w:t xml:space="preserve">1 </w:t>
      </w:r>
      <w:r w:rsidRPr="004C5097">
        <w:rPr>
          <w:rFonts w:ascii="Times New Roman" w:hAnsi="Times New Roman" w:cs="Times New Roman"/>
          <w:color w:val="auto"/>
        </w:rPr>
        <w:t>Department of Internal Medicine, Division of Endocrinology, University of Texas Southwestern Medical Center, Dallas, TX</w:t>
      </w:r>
    </w:p>
    <w:p w14:paraId="1437A715" w14:textId="77777777" w:rsidR="006F402A" w:rsidRPr="004C5097" w:rsidRDefault="006F402A" w:rsidP="006F402A">
      <w:pPr>
        <w:widowControl w:val="0"/>
        <w:tabs>
          <w:tab w:val="left" w:pos="90"/>
        </w:tabs>
        <w:autoSpaceDE w:val="0"/>
        <w:autoSpaceDN w:val="0"/>
        <w:adjustRightInd w:val="0"/>
        <w:spacing w:line="360" w:lineRule="auto"/>
        <w:ind w:left="86" w:hanging="86"/>
        <w:rPr>
          <w:rFonts w:ascii="Times New Roman" w:hAnsi="Times New Roman" w:cs="Times New Roman"/>
          <w:color w:val="auto"/>
        </w:rPr>
      </w:pPr>
      <w:r w:rsidRPr="004C5097">
        <w:rPr>
          <w:rFonts w:ascii="Times New Roman" w:hAnsi="Times New Roman" w:cs="Times New Roman"/>
          <w:color w:val="auto"/>
          <w:vertAlign w:val="superscript"/>
        </w:rPr>
        <w:t>2</w:t>
      </w:r>
      <w:r w:rsidRPr="004C5097">
        <w:rPr>
          <w:rFonts w:ascii="Times New Roman" w:hAnsi="Times New Roman" w:cs="Times New Roman"/>
          <w:color w:val="auto"/>
        </w:rPr>
        <w:t>Department of Nutrition and Exercise Physiology, University of Missouri School of Medicine, Columbia, MO</w:t>
      </w:r>
    </w:p>
    <w:p w14:paraId="36118CA6" w14:textId="77777777" w:rsidR="006F402A" w:rsidRPr="004C5097" w:rsidRDefault="006F402A" w:rsidP="006F402A">
      <w:pPr>
        <w:widowControl w:val="0"/>
        <w:tabs>
          <w:tab w:val="left" w:pos="90"/>
        </w:tabs>
        <w:autoSpaceDE w:val="0"/>
        <w:autoSpaceDN w:val="0"/>
        <w:adjustRightInd w:val="0"/>
        <w:spacing w:line="360" w:lineRule="auto"/>
        <w:ind w:left="86" w:hanging="86"/>
        <w:rPr>
          <w:rFonts w:ascii="Times New Roman" w:hAnsi="Times New Roman" w:cs="Times New Roman"/>
          <w:color w:val="auto"/>
        </w:rPr>
      </w:pPr>
      <w:r w:rsidRPr="004C5097">
        <w:rPr>
          <w:rFonts w:ascii="Times New Roman" w:hAnsi="Times New Roman" w:cs="Times New Roman"/>
          <w:color w:val="auto"/>
          <w:vertAlign w:val="superscript"/>
        </w:rPr>
        <w:t>3</w:t>
      </w:r>
      <w:r w:rsidRPr="004C5097">
        <w:rPr>
          <w:rFonts w:ascii="Times New Roman" w:hAnsi="Times New Roman" w:cs="Times New Roman"/>
          <w:color w:val="auto"/>
        </w:rPr>
        <w:t>Department of Obstetrics &amp; Gynecology, Division of Maternal and Fetal Medicine, University of Alabama, Birmingham, AL</w:t>
      </w:r>
    </w:p>
    <w:p w14:paraId="5A4D82BC" w14:textId="77777777" w:rsidR="006F402A" w:rsidRPr="004C5097" w:rsidRDefault="006F402A" w:rsidP="006F402A">
      <w:pPr>
        <w:widowControl w:val="0"/>
        <w:tabs>
          <w:tab w:val="left" w:pos="90"/>
        </w:tabs>
        <w:autoSpaceDE w:val="0"/>
        <w:autoSpaceDN w:val="0"/>
        <w:adjustRightInd w:val="0"/>
        <w:spacing w:line="360" w:lineRule="auto"/>
        <w:ind w:left="86" w:hanging="86"/>
        <w:rPr>
          <w:rFonts w:ascii="Times New Roman" w:hAnsi="Times New Roman" w:cs="Times New Roman"/>
          <w:color w:val="auto"/>
        </w:rPr>
      </w:pPr>
      <w:r w:rsidRPr="004C5097">
        <w:rPr>
          <w:rFonts w:ascii="Times New Roman" w:hAnsi="Times New Roman" w:cs="Times New Roman"/>
          <w:color w:val="auto"/>
          <w:vertAlign w:val="superscript"/>
        </w:rPr>
        <w:t>4</w:t>
      </w:r>
      <w:r w:rsidRPr="004C5097">
        <w:rPr>
          <w:rFonts w:ascii="Times New Roman" w:hAnsi="Times New Roman" w:cs="Times New Roman"/>
          <w:color w:val="auto"/>
        </w:rPr>
        <w:t>Advanced Imaging Research Center, University of Texas Southwestern Medical Center, Dallas, TX</w:t>
      </w:r>
    </w:p>
    <w:p w14:paraId="6A9D5C9B" w14:textId="77777777" w:rsidR="006F402A" w:rsidRPr="004C5097" w:rsidRDefault="006F402A" w:rsidP="006F402A">
      <w:pPr>
        <w:widowControl w:val="0"/>
        <w:tabs>
          <w:tab w:val="left" w:pos="90"/>
        </w:tabs>
        <w:autoSpaceDE w:val="0"/>
        <w:autoSpaceDN w:val="0"/>
        <w:adjustRightInd w:val="0"/>
        <w:spacing w:line="360" w:lineRule="auto"/>
        <w:ind w:left="86" w:hanging="86"/>
        <w:rPr>
          <w:rFonts w:ascii="Times New Roman" w:hAnsi="Times New Roman" w:cs="Times New Roman"/>
          <w:color w:val="auto"/>
        </w:rPr>
      </w:pPr>
      <w:r w:rsidRPr="004C5097">
        <w:rPr>
          <w:rFonts w:ascii="Times New Roman" w:hAnsi="Times New Roman" w:cs="Times New Roman"/>
          <w:color w:val="auto"/>
          <w:vertAlign w:val="superscript"/>
        </w:rPr>
        <w:t>5</w:t>
      </w:r>
      <w:r w:rsidRPr="004C5097">
        <w:rPr>
          <w:rFonts w:ascii="Times New Roman" w:hAnsi="Times New Roman" w:cs="Times New Roman"/>
          <w:color w:val="auto"/>
        </w:rPr>
        <w:t>Neurospectroscopics LLC, Sherman Oaks, CA</w:t>
      </w:r>
    </w:p>
    <w:p w14:paraId="31F69F3E" w14:textId="77777777" w:rsidR="006F402A" w:rsidRPr="004C5097" w:rsidRDefault="006F402A" w:rsidP="006F402A">
      <w:pPr>
        <w:widowControl w:val="0"/>
        <w:tabs>
          <w:tab w:val="left" w:pos="90"/>
        </w:tabs>
        <w:autoSpaceDE w:val="0"/>
        <w:autoSpaceDN w:val="0"/>
        <w:adjustRightInd w:val="0"/>
        <w:spacing w:line="360" w:lineRule="auto"/>
        <w:ind w:left="86" w:hanging="86"/>
        <w:rPr>
          <w:rFonts w:ascii="Times New Roman" w:hAnsi="Times New Roman" w:cs="Times New Roman"/>
          <w:color w:val="auto"/>
        </w:rPr>
      </w:pPr>
      <w:r w:rsidRPr="004C5097">
        <w:rPr>
          <w:rFonts w:ascii="Times New Roman" w:hAnsi="Times New Roman" w:cs="Times New Roman"/>
          <w:color w:val="auto"/>
          <w:vertAlign w:val="superscript"/>
        </w:rPr>
        <w:t>6</w:t>
      </w:r>
      <w:r w:rsidRPr="004C5097">
        <w:rPr>
          <w:rFonts w:ascii="Times New Roman" w:hAnsi="Times New Roman" w:cs="Times New Roman"/>
          <w:color w:val="auto"/>
        </w:rPr>
        <w:t>Department of Neurology, Geffen School of Medicine at UCLA, University of California, Los Angeles, Los Angeles, CA</w:t>
      </w:r>
    </w:p>
    <w:p w14:paraId="5D47EDCE" w14:textId="77777777" w:rsidR="006F402A" w:rsidRPr="004C5097" w:rsidRDefault="006F402A" w:rsidP="006F402A">
      <w:pPr>
        <w:widowControl w:val="0"/>
        <w:tabs>
          <w:tab w:val="left" w:pos="90"/>
        </w:tabs>
        <w:autoSpaceDE w:val="0"/>
        <w:autoSpaceDN w:val="0"/>
        <w:adjustRightInd w:val="0"/>
        <w:spacing w:line="360" w:lineRule="auto"/>
        <w:ind w:left="86" w:hanging="86"/>
        <w:rPr>
          <w:rFonts w:ascii="Times New Roman" w:hAnsi="Times New Roman" w:cs="Times New Roman"/>
          <w:color w:val="auto"/>
        </w:rPr>
      </w:pPr>
      <w:r w:rsidRPr="004C5097">
        <w:rPr>
          <w:rFonts w:ascii="Times New Roman" w:hAnsi="Times New Roman" w:cs="Times New Roman"/>
          <w:color w:val="auto"/>
          <w:vertAlign w:val="superscript"/>
        </w:rPr>
        <w:t>7</w:t>
      </w:r>
      <w:r w:rsidRPr="004C5097">
        <w:rPr>
          <w:rFonts w:ascii="Times New Roman" w:hAnsi="Times New Roman" w:cs="Times New Roman"/>
          <w:color w:val="auto"/>
        </w:rPr>
        <w:t>Hura Imaging, Calabassas, CA</w:t>
      </w:r>
    </w:p>
    <w:p w14:paraId="2B7AE156" w14:textId="77777777" w:rsidR="006F402A" w:rsidRPr="004C5097" w:rsidRDefault="006F402A" w:rsidP="006F402A">
      <w:pPr>
        <w:widowControl w:val="0"/>
        <w:tabs>
          <w:tab w:val="left" w:pos="90"/>
        </w:tabs>
        <w:autoSpaceDE w:val="0"/>
        <w:autoSpaceDN w:val="0"/>
        <w:adjustRightInd w:val="0"/>
        <w:spacing w:line="360" w:lineRule="auto"/>
        <w:ind w:left="86" w:hanging="86"/>
        <w:rPr>
          <w:rFonts w:ascii="Times New Roman" w:hAnsi="Times New Roman" w:cs="Times New Roman"/>
          <w:color w:val="auto"/>
        </w:rPr>
      </w:pPr>
      <w:r w:rsidRPr="004C5097">
        <w:rPr>
          <w:rFonts w:ascii="Times New Roman" w:hAnsi="Times New Roman" w:cs="Times New Roman"/>
          <w:color w:val="auto"/>
          <w:vertAlign w:val="superscript"/>
        </w:rPr>
        <w:t>8</w:t>
      </w:r>
      <w:r w:rsidRPr="004C5097">
        <w:rPr>
          <w:rFonts w:ascii="Times New Roman" w:hAnsi="Times New Roman" w:cs="Times New Roman"/>
          <w:color w:val="auto"/>
        </w:rPr>
        <w:t>Department of Population and Data Sciences, University of Texas Southwestern Medical Center, Dallas, TX</w:t>
      </w:r>
    </w:p>
    <w:p w14:paraId="2BCA61BA" w14:textId="0E13F810" w:rsidR="00704786" w:rsidRDefault="00704786" w:rsidP="001A0848">
      <w:pPr>
        <w:spacing w:line="360" w:lineRule="auto"/>
        <w:rPr>
          <w:rFonts w:ascii="Times New Roman" w:hAnsi="Times New Roman" w:cs="Times New Roman"/>
          <w:color w:val="auto"/>
        </w:rPr>
      </w:pPr>
    </w:p>
    <w:p w14:paraId="2F2028F9" w14:textId="7FD0A3E8" w:rsidR="00704786" w:rsidRDefault="00704786" w:rsidP="001A0848">
      <w:pPr>
        <w:spacing w:line="360" w:lineRule="auto"/>
        <w:rPr>
          <w:rFonts w:ascii="Times New Roman" w:hAnsi="Times New Roman" w:cs="Times New Roman"/>
          <w:color w:val="auto"/>
        </w:rPr>
      </w:pPr>
    </w:p>
    <w:p w14:paraId="022CF81E" w14:textId="12373BB1" w:rsidR="00704786" w:rsidRDefault="00704786" w:rsidP="001A0848">
      <w:pPr>
        <w:spacing w:line="360" w:lineRule="auto"/>
        <w:rPr>
          <w:rFonts w:ascii="Times New Roman" w:hAnsi="Times New Roman" w:cs="Times New Roman"/>
          <w:color w:val="auto"/>
        </w:rPr>
      </w:pPr>
    </w:p>
    <w:p w14:paraId="6BF9AFE5" w14:textId="1DA98D72" w:rsidR="00704786" w:rsidRDefault="00704786" w:rsidP="001A0848">
      <w:pPr>
        <w:spacing w:line="360" w:lineRule="auto"/>
        <w:rPr>
          <w:rFonts w:ascii="Times New Roman" w:hAnsi="Times New Roman" w:cs="Times New Roman"/>
          <w:color w:val="auto"/>
        </w:rPr>
      </w:pPr>
    </w:p>
    <w:p w14:paraId="0CA4215D" w14:textId="0FA0A330" w:rsidR="005C20AA" w:rsidRDefault="005C20AA" w:rsidP="001A0848">
      <w:pPr>
        <w:spacing w:line="360" w:lineRule="auto"/>
        <w:rPr>
          <w:rFonts w:ascii="Times New Roman" w:hAnsi="Times New Roman" w:cs="Times New Roman"/>
          <w:color w:val="auto"/>
        </w:rPr>
      </w:pPr>
    </w:p>
    <w:p w14:paraId="20A116F8" w14:textId="5EFAFA37" w:rsidR="005C20AA" w:rsidRDefault="005C20AA" w:rsidP="001A0848">
      <w:pPr>
        <w:spacing w:line="360" w:lineRule="auto"/>
        <w:rPr>
          <w:rFonts w:ascii="Times New Roman" w:hAnsi="Times New Roman" w:cs="Times New Roman"/>
          <w:color w:val="auto"/>
        </w:rPr>
      </w:pPr>
    </w:p>
    <w:p w14:paraId="5D5DECD1" w14:textId="7752E9C9" w:rsidR="005C20AA" w:rsidRDefault="005C20AA" w:rsidP="001A0848">
      <w:pPr>
        <w:spacing w:line="360" w:lineRule="auto"/>
        <w:rPr>
          <w:rFonts w:ascii="Times New Roman" w:hAnsi="Times New Roman" w:cs="Times New Roman"/>
          <w:color w:val="auto"/>
        </w:rPr>
      </w:pPr>
    </w:p>
    <w:p w14:paraId="42DFB862" w14:textId="1BB164E4" w:rsidR="005C20AA" w:rsidRDefault="005C20AA" w:rsidP="001A0848">
      <w:pPr>
        <w:spacing w:line="360" w:lineRule="auto"/>
        <w:rPr>
          <w:rFonts w:ascii="Times New Roman" w:hAnsi="Times New Roman" w:cs="Times New Roman"/>
          <w:color w:val="auto"/>
        </w:rPr>
      </w:pPr>
    </w:p>
    <w:p w14:paraId="7F7837C5" w14:textId="42008291" w:rsidR="005C20AA" w:rsidRDefault="005C20AA" w:rsidP="001A0848">
      <w:pPr>
        <w:spacing w:line="360" w:lineRule="auto"/>
        <w:rPr>
          <w:rFonts w:ascii="Times New Roman" w:hAnsi="Times New Roman" w:cs="Times New Roman"/>
          <w:color w:val="auto"/>
        </w:rPr>
      </w:pPr>
    </w:p>
    <w:p w14:paraId="289DD436" w14:textId="49E2E5CC" w:rsidR="005C20AA" w:rsidRDefault="005C20AA" w:rsidP="001A0848">
      <w:pPr>
        <w:spacing w:line="360" w:lineRule="auto"/>
        <w:rPr>
          <w:rFonts w:ascii="Times New Roman" w:hAnsi="Times New Roman" w:cs="Times New Roman"/>
          <w:color w:val="auto"/>
        </w:rPr>
      </w:pPr>
    </w:p>
    <w:p w14:paraId="20969635" w14:textId="2423707E" w:rsidR="005C20AA" w:rsidRDefault="005C20AA" w:rsidP="001A0848">
      <w:pPr>
        <w:spacing w:line="360" w:lineRule="auto"/>
        <w:rPr>
          <w:rFonts w:ascii="Times New Roman" w:hAnsi="Times New Roman" w:cs="Times New Roman"/>
          <w:color w:val="auto"/>
        </w:rPr>
      </w:pPr>
    </w:p>
    <w:p w14:paraId="7E9F59DA" w14:textId="4246F65B" w:rsidR="006F402A" w:rsidRDefault="006F402A" w:rsidP="001A0848">
      <w:pPr>
        <w:spacing w:line="360" w:lineRule="auto"/>
        <w:rPr>
          <w:rFonts w:ascii="Times New Roman" w:hAnsi="Times New Roman" w:cs="Times New Roman"/>
          <w:color w:val="auto"/>
        </w:rPr>
      </w:pPr>
    </w:p>
    <w:p w14:paraId="3765EC22" w14:textId="5C209D7B" w:rsidR="006F402A" w:rsidRDefault="006F402A" w:rsidP="001A0848">
      <w:pPr>
        <w:spacing w:line="360" w:lineRule="auto"/>
        <w:rPr>
          <w:rFonts w:ascii="Times New Roman" w:hAnsi="Times New Roman" w:cs="Times New Roman"/>
          <w:color w:val="auto"/>
        </w:rPr>
      </w:pPr>
    </w:p>
    <w:p w14:paraId="6A465C4F" w14:textId="77777777" w:rsidR="006F402A" w:rsidRDefault="006F402A" w:rsidP="001A0848">
      <w:pPr>
        <w:spacing w:line="360" w:lineRule="auto"/>
        <w:rPr>
          <w:rFonts w:ascii="Times New Roman" w:hAnsi="Times New Roman" w:cs="Times New Roman"/>
          <w:color w:val="auto"/>
        </w:rPr>
      </w:pPr>
    </w:p>
    <w:p w14:paraId="3180F482" w14:textId="77777777" w:rsidR="005C20AA" w:rsidRPr="00DA4175" w:rsidRDefault="005C20AA" w:rsidP="001A0848">
      <w:pPr>
        <w:spacing w:line="360" w:lineRule="auto"/>
        <w:rPr>
          <w:rFonts w:ascii="Times New Roman" w:hAnsi="Times New Roman" w:cs="Times New Roman"/>
          <w:color w:val="auto"/>
        </w:rPr>
      </w:pPr>
    </w:p>
    <w:p w14:paraId="2A5DF598" w14:textId="77777777" w:rsidR="00AF2DF3" w:rsidRPr="00DA4175" w:rsidRDefault="00AF2DF3">
      <w:pPr>
        <w:spacing w:after="160" w:line="259" w:lineRule="auto"/>
        <w:rPr>
          <w:rFonts w:ascii="Times New Roman" w:hAnsi="Times New Roman" w:cs="Times New Roman"/>
          <w:color w:val="auto"/>
        </w:rPr>
      </w:pPr>
    </w:p>
    <w:p w14:paraId="2742E8FD" w14:textId="364D7E0F" w:rsidR="00506B06" w:rsidRPr="00DA4175" w:rsidRDefault="00B47C75" w:rsidP="00D409D2">
      <w:pPr>
        <w:spacing w:after="100" w:afterAutospacing="1" w:line="480" w:lineRule="auto"/>
        <w:rPr>
          <w:rFonts w:ascii="Times New Roman" w:hAnsi="Times New Roman" w:cs="Times New Roman"/>
          <w:color w:val="auto"/>
        </w:rPr>
      </w:pPr>
      <w:r w:rsidRPr="00DA4175">
        <w:rPr>
          <w:rFonts w:ascii="Times New Roman" w:hAnsi="Times New Roman" w:cs="Times New Roman"/>
          <w:b/>
          <w:color w:val="auto"/>
        </w:rPr>
        <w:lastRenderedPageBreak/>
        <w:t>S</w:t>
      </w:r>
      <w:r w:rsidR="00506B06" w:rsidRPr="00DA4175">
        <w:rPr>
          <w:rFonts w:ascii="Times New Roman" w:hAnsi="Times New Roman" w:cs="Times New Roman"/>
          <w:b/>
          <w:color w:val="auto"/>
        </w:rPr>
        <w:t>upplementa</w:t>
      </w:r>
      <w:r w:rsidR="005C20AA">
        <w:rPr>
          <w:rFonts w:ascii="Times New Roman" w:hAnsi="Times New Roman" w:cs="Times New Roman"/>
          <w:b/>
          <w:color w:val="auto"/>
        </w:rPr>
        <w:t>l</w:t>
      </w:r>
      <w:r w:rsidR="00506B06" w:rsidRPr="00DA4175">
        <w:rPr>
          <w:rFonts w:ascii="Times New Roman" w:hAnsi="Times New Roman" w:cs="Times New Roman"/>
          <w:b/>
          <w:color w:val="auto"/>
        </w:rPr>
        <w:t xml:space="preserve"> </w:t>
      </w:r>
      <w:r w:rsidR="0021054E">
        <w:rPr>
          <w:rFonts w:ascii="Times New Roman" w:hAnsi="Times New Roman" w:cs="Times New Roman"/>
          <w:b/>
          <w:color w:val="auto"/>
        </w:rPr>
        <w:t>F</w:t>
      </w:r>
      <w:r w:rsidR="00506B06" w:rsidRPr="00DA4175">
        <w:rPr>
          <w:rFonts w:ascii="Times New Roman" w:hAnsi="Times New Roman" w:cs="Times New Roman"/>
          <w:b/>
          <w:color w:val="auto"/>
        </w:rPr>
        <w:t xml:space="preserve">igure </w:t>
      </w:r>
      <w:r w:rsidR="00D409D2">
        <w:rPr>
          <w:rFonts w:ascii="Times New Roman" w:hAnsi="Times New Roman" w:cs="Times New Roman"/>
          <w:b/>
          <w:color w:val="auto"/>
        </w:rPr>
        <w:t>S</w:t>
      </w:r>
      <w:r w:rsidR="00A608AA" w:rsidRPr="00DA4175">
        <w:rPr>
          <w:rFonts w:ascii="Times New Roman" w:hAnsi="Times New Roman" w:cs="Times New Roman"/>
          <w:b/>
          <w:color w:val="auto"/>
        </w:rPr>
        <w:t>1</w:t>
      </w:r>
      <w:r w:rsidR="00506B06" w:rsidRPr="00DA4175">
        <w:rPr>
          <w:rFonts w:ascii="Times New Roman" w:hAnsi="Times New Roman" w:cs="Times New Roman"/>
          <w:b/>
          <w:color w:val="auto"/>
        </w:rPr>
        <w:t>.</w:t>
      </w:r>
      <w:r w:rsidR="00506B06" w:rsidRPr="00DA4175">
        <w:rPr>
          <w:rFonts w:ascii="Times New Roman" w:hAnsi="Times New Roman" w:cs="Times New Roman"/>
          <w:color w:val="auto"/>
        </w:rPr>
        <w:t xml:space="preserve">  </w:t>
      </w:r>
      <w:r w:rsidR="0021054E">
        <w:rPr>
          <w:rFonts w:ascii="Times New Roman" w:hAnsi="Times New Roman" w:cs="Times New Roman"/>
          <w:color w:val="auto"/>
        </w:rPr>
        <w:t xml:space="preserve">Fractional DNL (DNL%) </w:t>
      </w:r>
      <w:r w:rsidR="00A668BD">
        <w:rPr>
          <w:rFonts w:ascii="Times New Roman" w:hAnsi="Times New Roman" w:cs="Times New Roman"/>
          <w:color w:val="auto"/>
        </w:rPr>
        <w:t xml:space="preserve">is </w:t>
      </w:r>
      <w:r w:rsidR="0021054E">
        <w:rPr>
          <w:rFonts w:ascii="Times New Roman" w:hAnsi="Times New Roman" w:cs="Times New Roman"/>
          <w:color w:val="auto"/>
        </w:rPr>
        <w:t>presented under basal conditions and during one or two levels of hyperinsulinemia.  (</w:t>
      </w:r>
      <w:r w:rsidR="0021054E" w:rsidRPr="0021054E">
        <w:rPr>
          <w:rFonts w:ascii="Times New Roman" w:hAnsi="Times New Roman" w:cs="Times New Roman"/>
          <w:b/>
          <w:color w:val="auto"/>
        </w:rPr>
        <w:t>A</w:t>
      </w:r>
      <w:r w:rsidR="0021054E">
        <w:rPr>
          <w:rFonts w:ascii="Times New Roman" w:hAnsi="Times New Roman" w:cs="Times New Roman"/>
          <w:color w:val="auto"/>
        </w:rPr>
        <w:t>) Baseline and insulin infusion rate (IIR)=10 mU/m</w:t>
      </w:r>
      <w:r w:rsidR="0021054E" w:rsidRPr="0021054E">
        <w:rPr>
          <w:rFonts w:ascii="Times New Roman" w:hAnsi="Times New Roman" w:cs="Times New Roman"/>
          <w:color w:val="auto"/>
          <w:vertAlign w:val="superscript"/>
        </w:rPr>
        <w:t>2</w:t>
      </w:r>
      <w:r w:rsidR="0021054E">
        <w:rPr>
          <w:rFonts w:ascii="Times New Roman" w:hAnsi="Times New Roman" w:cs="Times New Roman"/>
          <w:color w:val="auto"/>
        </w:rPr>
        <w:t>/min</w:t>
      </w:r>
      <w:r w:rsidR="00A668BD">
        <w:rPr>
          <w:rFonts w:ascii="Times New Roman" w:hAnsi="Times New Roman" w:cs="Times New Roman"/>
          <w:color w:val="auto"/>
        </w:rPr>
        <w:t xml:space="preserve"> (n=2</w:t>
      </w:r>
      <w:r w:rsidR="006F402A">
        <w:rPr>
          <w:rFonts w:ascii="Times New Roman" w:hAnsi="Times New Roman" w:cs="Times New Roman"/>
          <w:color w:val="auto"/>
        </w:rPr>
        <w:t>7</w:t>
      </w:r>
      <w:r w:rsidR="00A668BD">
        <w:rPr>
          <w:rFonts w:ascii="Times New Roman" w:hAnsi="Times New Roman" w:cs="Times New Roman"/>
          <w:color w:val="auto"/>
        </w:rPr>
        <w:t>)</w:t>
      </w:r>
      <w:r w:rsidR="0021054E">
        <w:rPr>
          <w:rFonts w:ascii="Times New Roman" w:hAnsi="Times New Roman" w:cs="Times New Roman"/>
          <w:color w:val="auto"/>
        </w:rPr>
        <w:t>.  (</w:t>
      </w:r>
      <w:r w:rsidR="0021054E" w:rsidRPr="0021054E">
        <w:rPr>
          <w:rFonts w:ascii="Times New Roman" w:hAnsi="Times New Roman" w:cs="Times New Roman"/>
          <w:b/>
          <w:color w:val="auto"/>
        </w:rPr>
        <w:t>B</w:t>
      </w:r>
      <w:r w:rsidR="0021054E">
        <w:rPr>
          <w:rFonts w:ascii="Times New Roman" w:hAnsi="Times New Roman" w:cs="Times New Roman"/>
          <w:color w:val="auto"/>
        </w:rPr>
        <w:t>) Baseline and IIR=10 and 20 mU/m</w:t>
      </w:r>
      <w:r w:rsidR="0021054E" w:rsidRPr="0021054E">
        <w:rPr>
          <w:rFonts w:ascii="Times New Roman" w:hAnsi="Times New Roman" w:cs="Times New Roman"/>
          <w:color w:val="auto"/>
          <w:vertAlign w:val="superscript"/>
        </w:rPr>
        <w:t>2</w:t>
      </w:r>
      <w:r w:rsidR="0021054E">
        <w:rPr>
          <w:rFonts w:ascii="Times New Roman" w:hAnsi="Times New Roman" w:cs="Times New Roman"/>
          <w:color w:val="auto"/>
        </w:rPr>
        <w:t>/min</w:t>
      </w:r>
      <w:r w:rsidR="00A668BD">
        <w:rPr>
          <w:rFonts w:ascii="Times New Roman" w:hAnsi="Times New Roman" w:cs="Times New Roman"/>
          <w:color w:val="auto"/>
        </w:rPr>
        <w:t xml:space="preserve"> (n=18)</w:t>
      </w:r>
      <w:r w:rsidR="0021054E">
        <w:rPr>
          <w:rFonts w:ascii="Times New Roman" w:hAnsi="Times New Roman" w:cs="Times New Roman"/>
          <w:color w:val="auto"/>
        </w:rPr>
        <w:t>.  (</w:t>
      </w:r>
      <w:r w:rsidR="0021054E" w:rsidRPr="00A668BD">
        <w:rPr>
          <w:rFonts w:ascii="Times New Roman" w:hAnsi="Times New Roman" w:cs="Times New Roman"/>
          <w:b/>
          <w:color w:val="auto"/>
        </w:rPr>
        <w:t>C</w:t>
      </w:r>
      <w:r w:rsidR="0021054E">
        <w:rPr>
          <w:rFonts w:ascii="Times New Roman" w:hAnsi="Times New Roman" w:cs="Times New Roman"/>
          <w:color w:val="auto"/>
        </w:rPr>
        <w:t>) Baseline and IIR=10 and 40 mU/m</w:t>
      </w:r>
      <w:r w:rsidR="0021054E" w:rsidRPr="0021054E">
        <w:rPr>
          <w:rFonts w:ascii="Times New Roman" w:hAnsi="Times New Roman" w:cs="Times New Roman"/>
          <w:color w:val="auto"/>
          <w:vertAlign w:val="superscript"/>
        </w:rPr>
        <w:t>2</w:t>
      </w:r>
      <w:r w:rsidR="0021054E">
        <w:rPr>
          <w:rFonts w:ascii="Times New Roman" w:hAnsi="Times New Roman" w:cs="Times New Roman"/>
          <w:color w:val="auto"/>
        </w:rPr>
        <w:t>/min</w:t>
      </w:r>
      <w:r w:rsidR="00A668BD">
        <w:rPr>
          <w:rFonts w:ascii="Times New Roman" w:hAnsi="Times New Roman" w:cs="Times New Roman"/>
          <w:color w:val="auto"/>
        </w:rPr>
        <w:t xml:space="preserve"> (n=</w:t>
      </w:r>
      <w:r w:rsidR="006F402A">
        <w:rPr>
          <w:rFonts w:ascii="Times New Roman" w:hAnsi="Times New Roman" w:cs="Times New Roman"/>
          <w:color w:val="auto"/>
        </w:rPr>
        <w:t>9</w:t>
      </w:r>
      <w:r w:rsidR="00A668BD">
        <w:rPr>
          <w:rFonts w:ascii="Times New Roman" w:hAnsi="Times New Roman" w:cs="Times New Roman"/>
          <w:color w:val="auto"/>
        </w:rPr>
        <w:t>)</w:t>
      </w:r>
      <w:r w:rsidR="0021054E">
        <w:rPr>
          <w:rFonts w:ascii="Times New Roman" w:hAnsi="Times New Roman" w:cs="Times New Roman"/>
          <w:color w:val="auto"/>
        </w:rPr>
        <w:t xml:space="preserve">.  The current </w:t>
      </w:r>
      <w:r w:rsidR="004D7BDB">
        <w:rPr>
          <w:rFonts w:ascii="Times New Roman" w:hAnsi="Times New Roman" w:cs="Times New Roman"/>
          <w:color w:val="auto"/>
        </w:rPr>
        <w:t>manuscript</w:t>
      </w:r>
      <w:r w:rsidR="0021054E">
        <w:rPr>
          <w:rFonts w:ascii="Times New Roman" w:hAnsi="Times New Roman" w:cs="Times New Roman"/>
          <w:color w:val="auto"/>
        </w:rPr>
        <w:t xml:space="preserve"> presents </w:t>
      </w:r>
      <w:r w:rsidR="006F402A">
        <w:rPr>
          <w:rFonts w:ascii="Times New Roman" w:hAnsi="Times New Roman" w:cs="Times New Roman"/>
          <w:color w:val="auto"/>
        </w:rPr>
        <w:t xml:space="preserve">available </w:t>
      </w:r>
      <w:r w:rsidR="0021054E">
        <w:rPr>
          <w:rFonts w:ascii="Times New Roman" w:hAnsi="Times New Roman" w:cs="Times New Roman"/>
          <w:color w:val="auto"/>
        </w:rPr>
        <w:t xml:space="preserve">results </w:t>
      </w:r>
      <w:r w:rsidR="006F402A">
        <w:rPr>
          <w:rFonts w:ascii="Times New Roman" w:hAnsi="Times New Roman" w:cs="Times New Roman"/>
          <w:color w:val="auto"/>
        </w:rPr>
        <w:t xml:space="preserve">for fractional DNL </w:t>
      </w:r>
      <w:r w:rsidR="0021054E">
        <w:rPr>
          <w:rFonts w:ascii="Times New Roman" w:hAnsi="Times New Roman" w:cs="Times New Roman"/>
          <w:color w:val="auto"/>
        </w:rPr>
        <w:t>from 2</w:t>
      </w:r>
      <w:r w:rsidR="006F402A">
        <w:rPr>
          <w:rFonts w:ascii="Times New Roman" w:hAnsi="Times New Roman" w:cs="Times New Roman"/>
          <w:color w:val="auto"/>
        </w:rPr>
        <w:t>7</w:t>
      </w:r>
      <w:r w:rsidR="0021054E">
        <w:rPr>
          <w:rFonts w:ascii="Times New Roman" w:hAnsi="Times New Roman" w:cs="Times New Roman"/>
          <w:color w:val="auto"/>
        </w:rPr>
        <w:t xml:space="preserve"> women</w:t>
      </w:r>
      <w:r w:rsidR="00A668BD">
        <w:rPr>
          <w:rFonts w:ascii="Times New Roman" w:hAnsi="Times New Roman" w:cs="Times New Roman"/>
          <w:color w:val="auto"/>
        </w:rPr>
        <w:t xml:space="preserve"> studied</w:t>
      </w:r>
      <w:r w:rsidR="0021054E">
        <w:rPr>
          <w:rFonts w:ascii="Times New Roman" w:hAnsi="Times New Roman" w:cs="Times New Roman"/>
          <w:color w:val="auto"/>
        </w:rPr>
        <w:t xml:space="preserve"> </w:t>
      </w:r>
      <w:r w:rsidR="00A668BD">
        <w:rPr>
          <w:rFonts w:ascii="Times New Roman" w:hAnsi="Times New Roman" w:cs="Times New Roman"/>
          <w:color w:val="auto"/>
        </w:rPr>
        <w:t>in the basal state and during IIR of 10 mU/m</w:t>
      </w:r>
      <w:r w:rsidR="00A668BD" w:rsidRPr="00A668BD">
        <w:rPr>
          <w:rFonts w:ascii="Times New Roman" w:hAnsi="Times New Roman" w:cs="Times New Roman"/>
          <w:color w:val="auto"/>
          <w:vertAlign w:val="superscript"/>
        </w:rPr>
        <w:t>2</w:t>
      </w:r>
      <w:r w:rsidR="00A668BD">
        <w:rPr>
          <w:rFonts w:ascii="Times New Roman" w:hAnsi="Times New Roman" w:cs="Times New Roman"/>
          <w:color w:val="auto"/>
        </w:rPr>
        <w:t>/min.  Eighteen of these 2</w:t>
      </w:r>
      <w:r w:rsidR="006F402A">
        <w:rPr>
          <w:rFonts w:ascii="Times New Roman" w:hAnsi="Times New Roman" w:cs="Times New Roman"/>
          <w:color w:val="auto"/>
        </w:rPr>
        <w:t>7</w:t>
      </w:r>
      <w:r w:rsidR="00A668BD">
        <w:rPr>
          <w:rFonts w:ascii="Times New Roman" w:hAnsi="Times New Roman" w:cs="Times New Roman"/>
          <w:color w:val="auto"/>
        </w:rPr>
        <w:t xml:space="preserve"> women participated in an experimental protocol with measurements in the basal state and during IIR of 10 and 20 mU/m</w:t>
      </w:r>
      <w:r w:rsidR="00A668BD" w:rsidRPr="00A668BD">
        <w:rPr>
          <w:rFonts w:ascii="Times New Roman" w:hAnsi="Times New Roman" w:cs="Times New Roman"/>
          <w:color w:val="auto"/>
          <w:vertAlign w:val="superscript"/>
        </w:rPr>
        <w:t>2</w:t>
      </w:r>
      <w:r w:rsidR="00A668BD">
        <w:rPr>
          <w:rFonts w:ascii="Times New Roman" w:hAnsi="Times New Roman" w:cs="Times New Roman"/>
          <w:color w:val="auto"/>
        </w:rPr>
        <w:t xml:space="preserve">/min (1).  </w:t>
      </w:r>
      <w:r w:rsidR="004D7BDB">
        <w:rPr>
          <w:rFonts w:ascii="Times New Roman" w:hAnsi="Times New Roman" w:cs="Times New Roman"/>
          <w:color w:val="auto"/>
        </w:rPr>
        <w:t>The remaining 9 women were studied under the</w:t>
      </w:r>
      <w:r w:rsidR="00A668BD">
        <w:rPr>
          <w:rFonts w:ascii="Times New Roman" w:hAnsi="Times New Roman" w:cs="Times New Roman"/>
          <w:color w:val="auto"/>
        </w:rPr>
        <w:t xml:space="preserve"> experimental protocol </w:t>
      </w:r>
      <w:r w:rsidR="004D7BDB">
        <w:rPr>
          <w:rFonts w:ascii="Times New Roman" w:hAnsi="Times New Roman" w:cs="Times New Roman"/>
          <w:color w:val="auto"/>
        </w:rPr>
        <w:t>of</w:t>
      </w:r>
      <w:r w:rsidR="00A668BD">
        <w:rPr>
          <w:rFonts w:ascii="Times New Roman" w:hAnsi="Times New Roman" w:cs="Times New Roman"/>
          <w:color w:val="auto"/>
        </w:rPr>
        <w:t xml:space="preserve"> measurements in the basal state and during IIR of 10 and 40 mU/m</w:t>
      </w:r>
      <w:r w:rsidR="00A668BD" w:rsidRPr="00A668BD">
        <w:rPr>
          <w:rFonts w:ascii="Times New Roman" w:hAnsi="Times New Roman" w:cs="Times New Roman"/>
          <w:color w:val="auto"/>
          <w:vertAlign w:val="superscript"/>
        </w:rPr>
        <w:t>2</w:t>
      </w:r>
      <w:r w:rsidR="00A668BD">
        <w:rPr>
          <w:rFonts w:ascii="Times New Roman" w:hAnsi="Times New Roman" w:cs="Times New Roman"/>
          <w:color w:val="auto"/>
        </w:rPr>
        <w:t>/min</w:t>
      </w:r>
      <w:r w:rsidR="006F402A">
        <w:rPr>
          <w:rFonts w:ascii="Times New Roman" w:hAnsi="Times New Roman" w:cs="Times New Roman"/>
          <w:color w:val="auto"/>
        </w:rPr>
        <w:t xml:space="preserve"> (1)</w:t>
      </w:r>
      <w:r w:rsidR="00A668BD">
        <w:rPr>
          <w:rFonts w:ascii="Times New Roman" w:hAnsi="Times New Roman" w:cs="Times New Roman"/>
          <w:color w:val="auto"/>
        </w:rPr>
        <w:t xml:space="preserve">.  </w:t>
      </w:r>
      <w:r w:rsidR="0021054E">
        <w:rPr>
          <w:rFonts w:ascii="Times New Roman" w:hAnsi="Times New Roman" w:cs="Times New Roman"/>
          <w:color w:val="auto"/>
        </w:rPr>
        <w:t>Data are shown individually and as mean and SD.</w:t>
      </w:r>
    </w:p>
    <w:p w14:paraId="3628A5E0" w14:textId="7B0F06B8" w:rsidR="00506B06" w:rsidRPr="00DA4175" w:rsidRDefault="006F402A" w:rsidP="00197C16">
      <w:pPr>
        <w:rPr>
          <w:rFonts w:ascii="Times New Roman" w:hAnsi="Times New Roman" w:cs="Times New Roman"/>
          <w:color w:val="auto"/>
        </w:rPr>
      </w:pPr>
      <w:r w:rsidRPr="006F402A">
        <w:rPr>
          <w:rFonts w:ascii="Times New Roman" w:hAnsi="Times New Roman" w:cs="Times New Roman"/>
          <w:noProof/>
          <w:color w:val="auto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BD7D2DB" wp14:editId="42569081">
                <wp:simplePos x="0" y="0"/>
                <wp:positionH relativeFrom="margin">
                  <wp:align>left</wp:align>
                </wp:positionH>
                <wp:positionV relativeFrom="paragraph">
                  <wp:posOffset>238125</wp:posOffset>
                </wp:positionV>
                <wp:extent cx="6461760" cy="2787015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61760" cy="2787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7EE8D4" w14:textId="2BBB8EC7" w:rsidR="006F402A" w:rsidRDefault="006F402A">
                            <w:r w:rsidRPr="006F402A">
                              <w:rPr>
                                <w:noProof/>
                              </w:rPr>
                              <w:drawing>
                                <wp:inline distT="0" distB="0" distL="0" distR="0" wp14:anchorId="062DDE3E" wp14:editId="30C5EC10">
                                  <wp:extent cx="6269990" cy="2705361"/>
                                  <wp:effectExtent l="0" t="0" r="0" b="0"/>
                                  <wp:docPr id="1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269990" cy="2705361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BD7D2D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18.75pt;width:508.8pt;height:219.45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" stroked="f">
                <v:textbox>
                  <w:txbxContent>
                    <w:p w14:paraId="387EE8D4" w14:textId="2BBB8EC7" w:rsidR="006F402A" w:rsidRDefault="006F402A">
                      <w:r w:rsidRPr="006F402A">
                        <w:rPr>
                          <w:noProof/>
                        </w:rPr>
                        <w:drawing>
                          <wp:inline distT="0" distB="0" distL="0" distR="0" wp14:anchorId="062DDE3E" wp14:editId="30C5EC10">
                            <wp:extent cx="6269990" cy="2705361"/>
                            <wp:effectExtent l="0" t="0" r="0" b="0"/>
                            <wp:docPr id="2" name="Pictur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269990" cy="2705361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6A1D4A5" w14:textId="7B5EB33C" w:rsidR="00F471DE" w:rsidRPr="00DA4175" w:rsidRDefault="00F471DE" w:rsidP="00197C16">
      <w:pPr>
        <w:rPr>
          <w:rFonts w:ascii="Times New Roman" w:hAnsi="Times New Roman" w:cs="Times New Roman"/>
          <w:color w:val="auto"/>
        </w:rPr>
      </w:pPr>
    </w:p>
    <w:p w14:paraId="4258BC3E" w14:textId="77777777" w:rsidR="00D409D2" w:rsidRDefault="006F402A" w:rsidP="00D409D2">
      <w:pPr>
        <w:spacing w:line="480" w:lineRule="auto"/>
        <w:rPr>
          <w:rFonts w:ascii="Times New Roman" w:hAnsi="Times New Roman" w:cs="Times New Roman"/>
          <w:b/>
          <w:color w:val="auto"/>
        </w:rPr>
      </w:pPr>
      <w:r w:rsidRPr="006F402A">
        <w:rPr>
          <w:rFonts w:ascii="Times New Roman" w:hAnsi="Times New Roman" w:cs="Times New Roman"/>
          <w:b/>
          <w:color w:val="auto"/>
        </w:rPr>
        <w:t>Reference</w:t>
      </w:r>
    </w:p>
    <w:p w14:paraId="5147C011" w14:textId="35A031E5" w:rsidR="006F402A" w:rsidRPr="00D409D2" w:rsidRDefault="006F402A" w:rsidP="00D409D2">
      <w:pPr>
        <w:pStyle w:val="ListParagraph"/>
        <w:numPr>
          <w:ilvl w:val="0"/>
          <w:numId w:val="9"/>
        </w:numPr>
        <w:spacing w:after="100" w:afterAutospacing="1" w:line="480" w:lineRule="auto"/>
        <w:rPr>
          <w:rFonts w:ascii="Times New Roman" w:hAnsi="Times New Roman" w:cs="Times New Roman"/>
        </w:rPr>
      </w:pPr>
      <w:r w:rsidRPr="00D409D2">
        <w:rPr>
          <w:rFonts w:ascii="Times New Roman" w:hAnsi="Times New Roman" w:cs="Times New Roman"/>
        </w:rPr>
        <w:t xml:space="preserve">Ramos-Roman, M. A., Syed-Abdul, M. M., Adams-Huet, B., Casey, B. M., Parks, E. J. (2020) Lactation versus formula feeding: Insulin, glucose, and fatty acid metabolism during the postpartum period. </w:t>
      </w:r>
      <w:r w:rsidRPr="00D409D2">
        <w:rPr>
          <w:rFonts w:ascii="Times New Roman" w:hAnsi="Times New Roman" w:cs="Times New Roman"/>
          <w:i/>
        </w:rPr>
        <w:t>Diabetes</w:t>
      </w:r>
      <w:r w:rsidRPr="00D409D2">
        <w:rPr>
          <w:rFonts w:ascii="Times New Roman" w:hAnsi="Times New Roman" w:cs="Times New Roman"/>
        </w:rPr>
        <w:t xml:space="preserve"> 69, 1624-1635</w:t>
      </w:r>
    </w:p>
    <w:p w14:paraId="2A3EA76B" w14:textId="77777777" w:rsidR="00DF7F61" w:rsidRPr="00DA4175" w:rsidRDefault="00DF7F61" w:rsidP="00197C16">
      <w:pPr>
        <w:rPr>
          <w:rFonts w:ascii="Times New Roman" w:hAnsi="Times New Roman" w:cs="Times New Roman"/>
          <w:color w:val="auto"/>
        </w:rPr>
      </w:pPr>
      <w:bookmarkStart w:id="0" w:name="_GoBack"/>
      <w:bookmarkEnd w:id="0"/>
    </w:p>
    <w:p w14:paraId="60D9FAE0" w14:textId="77777777" w:rsidR="00AE37A5" w:rsidRPr="00DA4175" w:rsidRDefault="00DB39C3" w:rsidP="00197C16">
      <w:pPr>
        <w:rPr>
          <w:rFonts w:ascii="Times New Roman" w:hAnsi="Times New Roman" w:cs="Times New Roman"/>
          <w:color w:val="auto"/>
        </w:rPr>
      </w:pPr>
      <w:r w:rsidRPr="00DA4175">
        <w:rPr>
          <w:rFonts w:ascii="Times New Roman" w:hAnsi="Times New Roman" w:cs="Times New Roman"/>
          <w:color w:val="auto"/>
        </w:rPr>
        <w:fldChar w:fldCharType="begin"/>
      </w:r>
      <w:r w:rsidRPr="00DA4175">
        <w:rPr>
          <w:rFonts w:ascii="Times New Roman" w:hAnsi="Times New Roman" w:cs="Times New Roman"/>
          <w:color w:val="auto"/>
        </w:rPr>
        <w:instrText xml:space="preserve"> ADDIN </w:instrText>
      </w:r>
      <w:r w:rsidRPr="00DA4175">
        <w:rPr>
          <w:rFonts w:ascii="Times New Roman" w:hAnsi="Times New Roman" w:cs="Times New Roman"/>
          <w:color w:val="auto"/>
        </w:rPr>
        <w:fldChar w:fldCharType="end"/>
      </w:r>
    </w:p>
    <w:p w14:paraId="62901ED8" w14:textId="77777777" w:rsidR="00AE37A5" w:rsidRPr="00DA4175" w:rsidRDefault="00AE37A5" w:rsidP="00197C16">
      <w:pPr>
        <w:rPr>
          <w:rFonts w:ascii="Times New Roman" w:hAnsi="Times New Roman" w:cs="Times New Roman"/>
          <w:color w:val="auto"/>
        </w:rPr>
      </w:pPr>
    </w:p>
    <w:p w14:paraId="3320B048" w14:textId="77777777" w:rsidR="00CC331C" w:rsidRPr="00DA4175" w:rsidRDefault="00955D21" w:rsidP="00197C16">
      <w:pPr>
        <w:rPr>
          <w:rFonts w:ascii="Times New Roman" w:hAnsi="Times New Roman" w:cs="Times New Roman"/>
          <w:color w:val="auto"/>
        </w:rPr>
      </w:pPr>
      <w:r w:rsidRPr="00DA4175">
        <w:rPr>
          <w:rFonts w:ascii="Times New Roman" w:hAnsi="Times New Roman" w:cs="Times New Roman"/>
          <w:color w:val="auto"/>
        </w:rPr>
        <w:fldChar w:fldCharType="begin"/>
      </w:r>
      <w:r w:rsidRPr="00DA4175">
        <w:rPr>
          <w:rFonts w:ascii="Times New Roman" w:hAnsi="Times New Roman" w:cs="Times New Roman"/>
          <w:color w:val="auto"/>
        </w:rPr>
        <w:instrText xml:space="preserve"> ADDIN </w:instrText>
      </w:r>
      <w:r w:rsidRPr="00DA4175">
        <w:rPr>
          <w:rFonts w:ascii="Times New Roman" w:hAnsi="Times New Roman" w:cs="Times New Roman"/>
          <w:color w:val="auto"/>
        </w:rPr>
        <w:fldChar w:fldCharType="end"/>
      </w:r>
    </w:p>
    <w:p w14:paraId="0B28343A" w14:textId="77777777" w:rsidR="00CC331C" w:rsidRPr="00DA4175" w:rsidRDefault="00CC331C" w:rsidP="00197C16">
      <w:pPr>
        <w:rPr>
          <w:rFonts w:ascii="Times New Roman" w:hAnsi="Times New Roman" w:cs="Times New Roman"/>
          <w:color w:val="auto"/>
        </w:rPr>
      </w:pPr>
    </w:p>
    <w:sectPr w:rsidR="00CC331C" w:rsidRPr="00DA4175" w:rsidSect="00DA4175">
      <w:footerReference w:type="default" r:id="rId10"/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06240C" w14:textId="77777777" w:rsidR="004268F0" w:rsidRDefault="004268F0" w:rsidP="00300C0B">
      <w:r>
        <w:separator/>
      </w:r>
    </w:p>
  </w:endnote>
  <w:endnote w:type="continuationSeparator" w:id="0">
    <w:p w14:paraId="00A7FCC4" w14:textId="77777777" w:rsidR="004268F0" w:rsidRDefault="004268F0" w:rsidP="00300C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</w:rPr>
      <w:id w:val="-135400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A7ED89" w14:textId="709668A4" w:rsidR="006F402A" w:rsidRPr="006F402A" w:rsidRDefault="006F402A">
        <w:pPr>
          <w:pStyle w:val="Footer"/>
          <w:jc w:val="right"/>
          <w:rPr>
            <w:rFonts w:ascii="Times New Roman" w:hAnsi="Times New Roman" w:cs="Times New Roman"/>
          </w:rPr>
        </w:pPr>
        <w:r w:rsidRPr="006F402A">
          <w:rPr>
            <w:rFonts w:ascii="Times New Roman" w:hAnsi="Times New Roman" w:cs="Times New Roman"/>
          </w:rPr>
          <w:fldChar w:fldCharType="begin"/>
        </w:r>
        <w:r w:rsidRPr="006F402A">
          <w:rPr>
            <w:rFonts w:ascii="Times New Roman" w:hAnsi="Times New Roman" w:cs="Times New Roman"/>
          </w:rPr>
          <w:instrText xml:space="preserve"> PAGE   \* MERGEFORMAT </w:instrText>
        </w:r>
        <w:r w:rsidRPr="006F402A">
          <w:rPr>
            <w:rFonts w:ascii="Times New Roman" w:hAnsi="Times New Roman" w:cs="Times New Roman"/>
          </w:rPr>
          <w:fldChar w:fldCharType="separate"/>
        </w:r>
        <w:r w:rsidR="00697BA2">
          <w:rPr>
            <w:rFonts w:ascii="Times New Roman" w:hAnsi="Times New Roman" w:cs="Times New Roman"/>
            <w:noProof/>
          </w:rPr>
          <w:t>2</w:t>
        </w:r>
        <w:r w:rsidRPr="006F402A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551EB884" w14:textId="77777777" w:rsidR="006F402A" w:rsidRDefault="006F40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D03DA4" w14:textId="77777777" w:rsidR="004268F0" w:rsidRDefault="004268F0" w:rsidP="00300C0B">
      <w:r>
        <w:separator/>
      </w:r>
    </w:p>
  </w:footnote>
  <w:footnote w:type="continuationSeparator" w:id="0">
    <w:p w14:paraId="03542929" w14:textId="77777777" w:rsidR="004268F0" w:rsidRDefault="004268F0" w:rsidP="00300C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4A0C31"/>
    <w:multiLevelType w:val="multilevel"/>
    <w:tmpl w:val="D53C07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79193D"/>
    <w:multiLevelType w:val="hybridMultilevel"/>
    <w:tmpl w:val="BA1AEC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CB4C83"/>
    <w:multiLevelType w:val="multilevel"/>
    <w:tmpl w:val="F10287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457773A"/>
    <w:multiLevelType w:val="hybridMultilevel"/>
    <w:tmpl w:val="0D9A1C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A16153"/>
    <w:multiLevelType w:val="hybridMultilevel"/>
    <w:tmpl w:val="FBF0AF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D21510A"/>
    <w:multiLevelType w:val="multilevel"/>
    <w:tmpl w:val="6BC6F7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6083906"/>
    <w:multiLevelType w:val="multilevel"/>
    <w:tmpl w:val="B852C2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CE340B3"/>
    <w:multiLevelType w:val="hybridMultilevel"/>
    <w:tmpl w:val="9BBABB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DA666F8"/>
    <w:multiLevelType w:val="hybridMultilevel"/>
    <w:tmpl w:val="4FA033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"/>
  </w:num>
  <w:num w:numId="3">
    <w:abstractNumId w:val="0"/>
  </w:num>
  <w:num w:numId="4">
    <w:abstractNumId w:val="5"/>
  </w:num>
  <w:num w:numId="5">
    <w:abstractNumId w:val="1"/>
  </w:num>
  <w:num w:numId="6">
    <w:abstractNumId w:val="7"/>
  </w:num>
  <w:num w:numId="7">
    <w:abstractNumId w:val="4"/>
  </w:num>
  <w:num w:numId="8">
    <w:abstractNumId w:val="3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1&lt;/FontSize&gt;&lt;ReflistTitle&gt;References: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ptzfdr1adv9pe5wfwpeszcrvwf9expaea5&quot;&gt;Second postpartum manuscrip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7&lt;/item&gt;&lt;item&gt;28&lt;/item&gt;&lt;item&gt;29&lt;/item&gt;&lt;item&gt;30&lt;/item&gt;&lt;item&gt;31&lt;/item&gt;&lt;item&gt;32&lt;/item&gt;&lt;item&gt;33&lt;/item&gt;&lt;item&gt;34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9&lt;/item&gt;&lt;item&gt;50&lt;/item&gt;&lt;item&gt;51&lt;/item&gt;&lt;/record-ids&gt;&lt;/item&gt;&lt;/Libraries&gt;"/>
  </w:docVars>
  <w:rsids>
    <w:rsidRoot w:val="00A758D9"/>
    <w:rsid w:val="0000279A"/>
    <w:rsid w:val="00012E21"/>
    <w:rsid w:val="00013593"/>
    <w:rsid w:val="00013643"/>
    <w:rsid w:val="0001521B"/>
    <w:rsid w:val="000153B0"/>
    <w:rsid w:val="000273AB"/>
    <w:rsid w:val="00027713"/>
    <w:rsid w:val="00033B76"/>
    <w:rsid w:val="00034554"/>
    <w:rsid w:val="000366CC"/>
    <w:rsid w:val="0004026F"/>
    <w:rsid w:val="00042CA6"/>
    <w:rsid w:val="00043C1A"/>
    <w:rsid w:val="0004429F"/>
    <w:rsid w:val="000469AA"/>
    <w:rsid w:val="00046E07"/>
    <w:rsid w:val="00047845"/>
    <w:rsid w:val="00053CB4"/>
    <w:rsid w:val="00054C72"/>
    <w:rsid w:val="0005505D"/>
    <w:rsid w:val="00056BD8"/>
    <w:rsid w:val="00060644"/>
    <w:rsid w:val="000628A2"/>
    <w:rsid w:val="00064D5A"/>
    <w:rsid w:val="00066451"/>
    <w:rsid w:val="00074321"/>
    <w:rsid w:val="00074BB6"/>
    <w:rsid w:val="0007568E"/>
    <w:rsid w:val="000779FE"/>
    <w:rsid w:val="0008015C"/>
    <w:rsid w:val="000807B9"/>
    <w:rsid w:val="0008544B"/>
    <w:rsid w:val="00090BC2"/>
    <w:rsid w:val="00094B24"/>
    <w:rsid w:val="00094F6D"/>
    <w:rsid w:val="000A2468"/>
    <w:rsid w:val="000A2989"/>
    <w:rsid w:val="000A3FEB"/>
    <w:rsid w:val="000A4E41"/>
    <w:rsid w:val="000A5588"/>
    <w:rsid w:val="000A7979"/>
    <w:rsid w:val="000A7D89"/>
    <w:rsid w:val="000B0D6C"/>
    <w:rsid w:val="000B2F5F"/>
    <w:rsid w:val="000B32B7"/>
    <w:rsid w:val="000B4EFC"/>
    <w:rsid w:val="000C31A3"/>
    <w:rsid w:val="000C3412"/>
    <w:rsid w:val="000C4976"/>
    <w:rsid w:val="000C77A4"/>
    <w:rsid w:val="000D1CED"/>
    <w:rsid w:val="000D53C9"/>
    <w:rsid w:val="000D60E6"/>
    <w:rsid w:val="000E5EB7"/>
    <w:rsid w:val="000E77A8"/>
    <w:rsid w:val="000F03C3"/>
    <w:rsid w:val="000F2607"/>
    <w:rsid w:val="000F2EF8"/>
    <w:rsid w:val="000F32DC"/>
    <w:rsid w:val="001018F1"/>
    <w:rsid w:val="00102C99"/>
    <w:rsid w:val="00104134"/>
    <w:rsid w:val="00104ED0"/>
    <w:rsid w:val="0010607F"/>
    <w:rsid w:val="00111114"/>
    <w:rsid w:val="001130E9"/>
    <w:rsid w:val="001148B5"/>
    <w:rsid w:val="00117135"/>
    <w:rsid w:val="0012055A"/>
    <w:rsid w:val="00120E2E"/>
    <w:rsid w:val="00123CB6"/>
    <w:rsid w:val="00125327"/>
    <w:rsid w:val="001304B3"/>
    <w:rsid w:val="00130EEE"/>
    <w:rsid w:val="0013131E"/>
    <w:rsid w:val="00133517"/>
    <w:rsid w:val="00133B15"/>
    <w:rsid w:val="00136945"/>
    <w:rsid w:val="00136EFE"/>
    <w:rsid w:val="00137347"/>
    <w:rsid w:val="0014019C"/>
    <w:rsid w:val="0014061E"/>
    <w:rsid w:val="00142EED"/>
    <w:rsid w:val="0015313E"/>
    <w:rsid w:val="00154BF4"/>
    <w:rsid w:val="0015648A"/>
    <w:rsid w:val="00161C1A"/>
    <w:rsid w:val="001632A6"/>
    <w:rsid w:val="00163607"/>
    <w:rsid w:val="00163B23"/>
    <w:rsid w:val="00164402"/>
    <w:rsid w:val="001676D8"/>
    <w:rsid w:val="001743D3"/>
    <w:rsid w:val="001752F6"/>
    <w:rsid w:val="00175DE1"/>
    <w:rsid w:val="001827BA"/>
    <w:rsid w:val="00183F57"/>
    <w:rsid w:val="00183FFC"/>
    <w:rsid w:val="001871A5"/>
    <w:rsid w:val="00196B42"/>
    <w:rsid w:val="00197C16"/>
    <w:rsid w:val="001A0848"/>
    <w:rsid w:val="001A0EF4"/>
    <w:rsid w:val="001A2578"/>
    <w:rsid w:val="001A6797"/>
    <w:rsid w:val="001B1670"/>
    <w:rsid w:val="001B6506"/>
    <w:rsid w:val="001B73D5"/>
    <w:rsid w:val="001C12C3"/>
    <w:rsid w:val="001C2EA2"/>
    <w:rsid w:val="001C415F"/>
    <w:rsid w:val="001C4382"/>
    <w:rsid w:val="001D2F9A"/>
    <w:rsid w:val="001D31F6"/>
    <w:rsid w:val="001D7B57"/>
    <w:rsid w:val="001E0BC3"/>
    <w:rsid w:val="001E1911"/>
    <w:rsid w:val="001E2E1B"/>
    <w:rsid w:val="001E4C2B"/>
    <w:rsid w:val="001E659E"/>
    <w:rsid w:val="001E7A76"/>
    <w:rsid w:val="001F13CD"/>
    <w:rsid w:val="001F1B7E"/>
    <w:rsid w:val="001F372D"/>
    <w:rsid w:val="001F405C"/>
    <w:rsid w:val="001F6ECA"/>
    <w:rsid w:val="00203A5B"/>
    <w:rsid w:val="00205221"/>
    <w:rsid w:val="002072AE"/>
    <w:rsid w:val="0021054E"/>
    <w:rsid w:val="002116C4"/>
    <w:rsid w:val="00212879"/>
    <w:rsid w:val="00215284"/>
    <w:rsid w:val="00216DC8"/>
    <w:rsid w:val="00221F0E"/>
    <w:rsid w:val="0022311E"/>
    <w:rsid w:val="00224079"/>
    <w:rsid w:val="002248F8"/>
    <w:rsid w:val="002318D2"/>
    <w:rsid w:val="00233430"/>
    <w:rsid w:val="00234CB7"/>
    <w:rsid w:val="00234FF3"/>
    <w:rsid w:val="00237D0A"/>
    <w:rsid w:val="00241833"/>
    <w:rsid w:val="0024184D"/>
    <w:rsid w:val="00242D3F"/>
    <w:rsid w:val="00250765"/>
    <w:rsid w:val="0025408F"/>
    <w:rsid w:val="002541B5"/>
    <w:rsid w:val="00254B32"/>
    <w:rsid w:val="00255928"/>
    <w:rsid w:val="00256DC9"/>
    <w:rsid w:val="00256F13"/>
    <w:rsid w:val="002635BF"/>
    <w:rsid w:val="002635E6"/>
    <w:rsid w:val="00265259"/>
    <w:rsid w:val="00266452"/>
    <w:rsid w:val="0027121B"/>
    <w:rsid w:val="00271785"/>
    <w:rsid w:val="00272C25"/>
    <w:rsid w:val="00272D7C"/>
    <w:rsid w:val="0027425A"/>
    <w:rsid w:val="00283436"/>
    <w:rsid w:val="0028381E"/>
    <w:rsid w:val="00284AFF"/>
    <w:rsid w:val="00285DB9"/>
    <w:rsid w:val="0028752B"/>
    <w:rsid w:val="00292960"/>
    <w:rsid w:val="002A0988"/>
    <w:rsid w:val="002A174E"/>
    <w:rsid w:val="002A6897"/>
    <w:rsid w:val="002B032F"/>
    <w:rsid w:val="002B1AA5"/>
    <w:rsid w:val="002B62AC"/>
    <w:rsid w:val="002C2DF4"/>
    <w:rsid w:val="002C5521"/>
    <w:rsid w:val="002C714E"/>
    <w:rsid w:val="002C720D"/>
    <w:rsid w:val="002D0102"/>
    <w:rsid w:val="002D287D"/>
    <w:rsid w:val="002D371C"/>
    <w:rsid w:val="002D4AB6"/>
    <w:rsid w:val="002E3B41"/>
    <w:rsid w:val="002E4955"/>
    <w:rsid w:val="002E6A8F"/>
    <w:rsid w:val="002F0919"/>
    <w:rsid w:val="002F0EEF"/>
    <w:rsid w:val="002F1DD9"/>
    <w:rsid w:val="002F4468"/>
    <w:rsid w:val="002F4D0C"/>
    <w:rsid w:val="002F65BB"/>
    <w:rsid w:val="002F784C"/>
    <w:rsid w:val="00300C0B"/>
    <w:rsid w:val="00302643"/>
    <w:rsid w:val="0030309E"/>
    <w:rsid w:val="003030ED"/>
    <w:rsid w:val="00303BCA"/>
    <w:rsid w:val="00304005"/>
    <w:rsid w:val="00312D01"/>
    <w:rsid w:val="003139A7"/>
    <w:rsid w:val="00315728"/>
    <w:rsid w:val="00317CC4"/>
    <w:rsid w:val="00325A72"/>
    <w:rsid w:val="00326A57"/>
    <w:rsid w:val="00330BC9"/>
    <w:rsid w:val="003407D6"/>
    <w:rsid w:val="00340925"/>
    <w:rsid w:val="00343F78"/>
    <w:rsid w:val="00344993"/>
    <w:rsid w:val="003537DB"/>
    <w:rsid w:val="00354AF4"/>
    <w:rsid w:val="00355DFC"/>
    <w:rsid w:val="003622B2"/>
    <w:rsid w:val="003633E0"/>
    <w:rsid w:val="00363DE7"/>
    <w:rsid w:val="00366907"/>
    <w:rsid w:val="00367B94"/>
    <w:rsid w:val="00367EC5"/>
    <w:rsid w:val="00371A01"/>
    <w:rsid w:val="00374E4F"/>
    <w:rsid w:val="0038101E"/>
    <w:rsid w:val="0038143A"/>
    <w:rsid w:val="00383877"/>
    <w:rsid w:val="00385952"/>
    <w:rsid w:val="00390617"/>
    <w:rsid w:val="003A3E16"/>
    <w:rsid w:val="003A44E1"/>
    <w:rsid w:val="003A65E5"/>
    <w:rsid w:val="003A7440"/>
    <w:rsid w:val="003B207F"/>
    <w:rsid w:val="003B39E1"/>
    <w:rsid w:val="003B3B84"/>
    <w:rsid w:val="003B48C6"/>
    <w:rsid w:val="003B775F"/>
    <w:rsid w:val="003C18F9"/>
    <w:rsid w:val="003C1DB0"/>
    <w:rsid w:val="003C20E2"/>
    <w:rsid w:val="003C6EEB"/>
    <w:rsid w:val="003E536E"/>
    <w:rsid w:val="003E6760"/>
    <w:rsid w:val="003E7074"/>
    <w:rsid w:val="003F18DD"/>
    <w:rsid w:val="003F2A62"/>
    <w:rsid w:val="003F2B74"/>
    <w:rsid w:val="003F39FC"/>
    <w:rsid w:val="0040060E"/>
    <w:rsid w:val="00405A8A"/>
    <w:rsid w:val="0041376C"/>
    <w:rsid w:val="004149C9"/>
    <w:rsid w:val="00415DCC"/>
    <w:rsid w:val="00417B51"/>
    <w:rsid w:val="00421132"/>
    <w:rsid w:val="00422E06"/>
    <w:rsid w:val="00422FFB"/>
    <w:rsid w:val="004268F0"/>
    <w:rsid w:val="0043532D"/>
    <w:rsid w:val="00443665"/>
    <w:rsid w:val="00443CBE"/>
    <w:rsid w:val="00445DA0"/>
    <w:rsid w:val="004502CD"/>
    <w:rsid w:val="00452672"/>
    <w:rsid w:val="004654AF"/>
    <w:rsid w:val="00470E94"/>
    <w:rsid w:val="00473707"/>
    <w:rsid w:val="0047621A"/>
    <w:rsid w:val="0048280A"/>
    <w:rsid w:val="004829FC"/>
    <w:rsid w:val="00482D44"/>
    <w:rsid w:val="00486EC4"/>
    <w:rsid w:val="00487DD2"/>
    <w:rsid w:val="00491112"/>
    <w:rsid w:val="004A52EF"/>
    <w:rsid w:val="004B4B6A"/>
    <w:rsid w:val="004B5291"/>
    <w:rsid w:val="004B7A00"/>
    <w:rsid w:val="004C0DD9"/>
    <w:rsid w:val="004C1AB4"/>
    <w:rsid w:val="004C68C1"/>
    <w:rsid w:val="004D01F9"/>
    <w:rsid w:val="004D0D8D"/>
    <w:rsid w:val="004D3E95"/>
    <w:rsid w:val="004D4B53"/>
    <w:rsid w:val="004D4F30"/>
    <w:rsid w:val="004D7BDB"/>
    <w:rsid w:val="004E0503"/>
    <w:rsid w:val="004E0C56"/>
    <w:rsid w:val="004E455F"/>
    <w:rsid w:val="004E461B"/>
    <w:rsid w:val="004E51A5"/>
    <w:rsid w:val="004F76AE"/>
    <w:rsid w:val="00500F2F"/>
    <w:rsid w:val="005014C5"/>
    <w:rsid w:val="00502362"/>
    <w:rsid w:val="00506B06"/>
    <w:rsid w:val="00510B44"/>
    <w:rsid w:val="00517B48"/>
    <w:rsid w:val="00517E2E"/>
    <w:rsid w:val="0052346F"/>
    <w:rsid w:val="00524EBB"/>
    <w:rsid w:val="00531022"/>
    <w:rsid w:val="0053460C"/>
    <w:rsid w:val="005454AD"/>
    <w:rsid w:val="00546722"/>
    <w:rsid w:val="00550295"/>
    <w:rsid w:val="00552376"/>
    <w:rsid w:val="005523A0"/>
    <w:rsid w:val="005547C4"/>
    <w:rsid w:val="00555334"/>
    <w:rsid w:val="005655D6"/>
    <w:rsid w:val="0057041D"/>
    <w:rsid w:val="00575725"/>
    <w:rsid w:val="0057630B"/>
    <w:rsid w:val="005812B3"/>
    <w:rsid w:val="00583D4A"/>
    <w:rsid w:val="0058500C"/>
    <w:rsid w:val="00586E2B"/>
    <w:rsid w:val="00590816"/>
    <w:rsid w:val="005913AD"/>
    <w:rsid w:val="0059302F"/>
    <w:rsid w:val="005951FC"/>
    <w:rsid w:val="005A69CA"/>
    <w:rsid w:val="005A74F9"/>
    <w:rsid w:val="005B0AB3"/>
    <w:rsid w:val="005B0AC5"/>
    <w:rsid w:val="005B13E9"/>
    <w:rsid w:val="005B466E"/>
    <w:rsid w:val="005B632B"/>
    <w:rsid w:val="005B6CCA"/>
    <w:rsid w:val="005B739F"/>
    <w:rsid w:val="005C0115"/>
    <w:rsid w:val="005C0571"/>
    <w:rsid w:val="005C20AA"/>
    <w:rsid w:val="005C6557"/>
    <w:rsid w:val="005C6EF4"/>
    <w:rsid w:val="005C7A31"/>
    <w:rsid w:val="005C7A8A"/>
    <w:rsid w:val="005D1A6C"/>
    <w:rsid w:val="005D3732"/>
    <w:rsid w:val="005D5041"/>
    <w:rsid w:val="005E2EBC"/>
    <w:rsid w:val="005E38BE"/>
    <w:rsid w:val="005E3CE7"/>
    <w:rsid w:val="005E6B52"/>
    <w:rsid w:val="005F128D"/>
    <w:rsid w:val="005F5175"/>
    <w:rsid w:val="00601FC9"/>
    <w:rsid w:val="00606292"/>
    <w:rsid w:val="00611C14"/>
    <w:rsid w:val="006127FA"/>
    <w:rsid w:val="006152B2"/>
    <w:rsid w:val="00615D1F"/>
    <w:rsid w:val="00621A56"/>
    <w:rsid w:val="00622E40"/>
    <w:rsid w:val="0062591A"/>
    <w:rsid w:val="00625F83"/>
    <w:rsid w:val="00627A92"/>
    <w:rsid w:val="00636217"/>
    <w:rsid w:val="0063795E"/>
    <w:rsid w:val="006459A7"/>
    <w:rsid w:val="0064686E"/>
    <w:rsid w:val="0064705C"/>
    <w:rsid w:val="00654AB1"/>
    <w:rsid w:val="00657A17"/>
    <w:rsid w:val="0066116B"/>
    <w:rsid w:val="00663D8F"/>
    <w:rsid w:val="00664EAD"/>
    <w:rsid w:val="0067218A"/>
    <w:rsid w:val="0067614F"/>
    <w:rsid w:val="00690F75"/>
    <w:rsid w:val="00693826"/>
    <w:rsid w:val="006948DC"/>
    <w:rsid w:val="006956CB"/>
    <w:rsid w:val="00695F68"/>
    <w:rsid w:val="00697BA2"/>
    <w:rsid w:val="006A0565"/>
    <w:rsid w:val="006A2434"/>
    <w:rsid w:val="006A343F"/>
    <w:rsid w:val="006A6193"/>
    <w:rsid w:val="006A6F70"/>
    <w:rsid w:val="006B1764"/>
    <w:rsid w:val="006B1DFF"/>
    <w:rsid w:val="006B2DDF"/>
    <w:rsid w:val="006B4059"/>
    <w:rsid w:val="006B7F3A"/>
    <w:rsid w:val="006C18A6"/>
    <w:rsid w:val="006C1914"/>
    <w:rsid w:val="006C5BF2"/>
    <w:rsid w:val="006D1980"/>
    <w:rsid w:val="006D3264"/>
    <w:rsid w:val="006D7CA6"/>
    <w:rsid w:val="006D7D5F"/>
    <w:rsid w:val="006E1087"/>
    <w:rsid w:val="006E1554"/>
    <w:rsid w:val="006E36D0"/>
    <w:rsid w:val="006F402A"/>
    <w:rsid w:val="006F70F1"/>
    <w:rsid w:val="006F7E63"/>
    <w:rsid w:val="00704786"/>
    <w:rsid w:val="00704B62"/>
    <w:rsid w:val="00706D3D"/>
    <w:rsid w:val="0070782A"/>
    <w:rsid w:val="00707951"/>
    <w:rsid w:val="007107FA"/>
    <w:rsid w:val="007141E2"/>
    <w:rsid w:val="00723ABB"/>
    <w:rsid w:val="007304DE"/>
    <w:rsid w:val="007326ED"/>
    <w:rsid w:val="00733AC3"/>
    <w:rsid w:val="00737C37"/>
    <w:rsid w:val="007439AF"/>
    <w:rsid w:val="00747B5C"/>
    <w:rsid w:val="00750D89"/>
    <w:rsid w:val="00754590"/>
    <w:rsid w:val="00757A1A"/>
    <w:rsid w:val="0076054B"/>
    <w:rsid w:val="00762D30"/>
    <w:rsid w:val="00776D3D"/>
    <w:rsid w:val="00781237"/>
    <w:rsid w:val="00782189"/>
    <w:rsid w:val="00782895"/>
    <w:rsid w:val="007A0E49"/>
    <w:rsid w:val="007A1B84"/>
    <w:rsid w:val="007A2CDB"/>
    <w:rsid w:val="007A30A7"/>
    <w:rsid w:val="007A5F76"/>
    <w:rsid w:val="007A6AE3"/>
    <w:rsid w:val="007A7787"/>
    <w:rsid w:val="007B0E61"/>
    <w:rsid w:val="007B13B9"/>
    <w:rsid w:val="007B21E8"/>
    <w:rsid w:val="007B3CB7"/>
    <w:rsid w:val="007B7E51"/>
    <w:rsid w:val="007C012B"/>
    <w:rsid w:val="007C0AAA"/>
    <w:rsid w:val="007C1D40"/>
    <w:rsid w:val="007C610B"/>
    <w:rsid w:val="007C780C"/>
    <w:rsid w:val="007D31EC"/>
    <w:rsid w:val="007D4B97"/>
    <w:rsid w:val="007D5DEC"/>
    <w:rsid w:val="007E6195"/>
    <w:rsid w:val="007E6CAF"/>
    <w:rsid w:val="007E7EAF"/>
    <w:rsid w:val="007F062C"/>
    <w:rsid w:val="007F15DB"/>
    <w:rsid w:val="00800D42"/>
    <w:rsid w:val="00801A56"/>
    <w:rsid w:val="0080516B"/>
    <w:rsid w:val="0080671E"/>
    <w:rsid w:val="00807A89"/>
    <w:rsid w:val="008119C2"/>
    <w:rsid w:val="00812A95"/>
    <w:rsid w:val="00813ECF"/>
    <w:rsid w:val="008147ED"/>
    <w:rsid w:val="00814804"/>
    <w:rsid w:val="00821D8F"/>
    <w:rsid w:val="00822205"/>
    <w:rsid w:val="00822DD4"/>
    <w:rsid w:val="008342EC"/>
    <w:rsid w:val="00837F08"/>
    <w:rsid w:val="008424E4"/>
    <w:rsid w:val="00842B56"/>
    <w:rsid w:val="00844E9D"/>
    <w:rsid w:val="00854D33"/>
    <w:rsid w:val="00856AF6"/>
    <w:rsid w:val="00857B65"/>
    <w:rsid w:val="00860086"/>
    <w:rsid w:val="0086130B"/>
    <w:rsid w:val="008634A3"/>
    <w:rsid w:val="00864C82"/>
    <w:rsid w:val="00865B28"/>
    <w:rsid w:val="00866140"/>
    <w:rsid w:val="00866288"/>
    <w:rsid w:val="00871B25"/>
    <w:rsid w:val="00872B48"/>
    <w:rsid w:val="0087342F"/>
    <w:rsid w:val="008744A7"/>
    <w:rsid w:val="00874795"/>
    <w:rsid w:val="00876031"/>
    <w:rsid w:val="00877FD0"/>
    <w:rsid w:val="00880537"/>
    <w:rsid w:val="00883E17"/>
    <w:rsid w:val="00885532"/>
    <w:rsid w:val="008862C3"/>
    <w:rsid w:val="00886806"/>
    <w:rsid w:val="00886FA9"/>
    <w:rsid w:val="00890BFB"/>
    <w:rsid w:val="008931F6"/>
    <w:rsid w:val="00895B13"/>
    <w:rsid w:val="00895B2D"/>
    <w:rsid w:val="008969A0"/>
    <w:rsid w:val="00897F5F"/>
    <w:rsid w:val="008A352D"/>
    <w:rsid w:val="008B0112"/>
    <w:rsid w:val="008B046C"/>
    <w:rsid w:val="008B0B73"/>
    <w:rsid w:val="008B0C07"/>
    <w:rsid w:val="008B7382"/>
    <w:rsid w:val="008C188A"/>
    <w:rsid w:val="008C1B55"/>
    <w:rsid w:val="008C2F28"/>
    <w:rsid w:val="008C5395"/>
    <w:rsid w:val="008C6FB8"/>
    <w:rsid w:val="008C7B1C"/>
    <w:rsid w:val="008D1480"/>
    <w:rsid w:val="008D19CA"/>
    <w:rsid w:val="008D7018"/>
    <w:rsid w:val="008E079E"/>
    <w:rsid w:val="008E4C84"/>
    <w:rsid w:val="008E78B3"/>
    <w:rsid w:val="008F00A0"/>
    <w:rsid w:val="008F0A24"/>
    <w:rsid w:val="008F0EF1"/>
    <w:rsid w:val="008F1910"/>
    <w:rsid w:val="008F7F33"/>
    <w:rsid w:val="00900159"/>
    <w:rsid w:val="00901CA4"/>
    <w:rsid w:val="009021DB"/>
    <w:rsid w:val="009054DA"/>
    <w:rsid w:val="00905DDE"/>
    <w:rsid w:val="00911C2F"/>
    <w:rsid w:val="00915FFD"/>
    <w:rsid w:val="00920834"/>
    <w:rsid w:val="009242C5"/>
    <w:rsid w:val="00926C9F"/>
    <w:rsid w:val="00943526"/>
    <w:rsid w:val="009472E2"/>
    <w:rsid w:val="00955D21"/>
    <w:rsid w:val="0096624F"/>
    <w:rsid w:val="00967625"/>
    <w:rsid w:val="0097280E"/>
    <w:rsid w:val="00972D50"/>
    <w:rsid w:val="0097693D"/>
    <w:rsid w:val="00984BD5"/>
    <w:rsid w:val="00985E7E"/>
    <w:rsid w:val="0099036A"/>
    <w:rsid w:val="00990A5E"/>
    <w:rsid w:val="0099790C"/>
    <w:rsid w:val="009A265E"/>
    <w:rsid w:val="009A37AD"/>
    <w:rsid w:val="009A4045"/>
    <w:rsid w:val="009A508E"/>
    <w:rsid w:val="009A5EDC"/>
    <w:rsid w:val="009B42A5"/>
    <w:rsid w:val="009B453F"/>
    <w:rsid w:val="009C1DFD"/>
    <w:rsid w:val="009C7775"/>
    <w:rsid w:val="009D1B67"/>
    <w:rsid w:val="009D365B"/>
    <w:rsid w:val="009D4AC5"/>
    <w:rsid w:val="009D5954"/>
    <w:rsid w:val="009D668B"/>
    <w:rsid w:val="009D7407"/>
    <w:rsid w:val="009D7966"/>
    <w:rsid w:val="009D7AF1"/>
    <w:rsid w:val="009D7CEC"/>
    <w:rsid w:val="009E3848"/>
    <w:rsid w:val="009E573C"/>
    <w:rsid w:val="009E6059"/>
    <w:rsid w:val="009F2D26"/>
    <w:rsid w:val="009F37CC"/>
    <w:rsid w:val="009F3A9A"/>
    <w:rsid w:val="00A00777"/>
    <w:rsid w:val="00A01BEC"/>
    <w:rsid w:val="00A029EB"/>
    <w:rsid w:val="00A02CEE"/>
    <w:rsid w:val="00A0389E"/>
    <w:rsid w:val="00A03F09"/>
    <w:rsid w:val="00A10FB3"/>
    <w:rsid w:val="00A15B2C"/>
    <w:rsid w:val="00A17694"/>
    <w:rsid w:val="00A17B01"/>
    <w:rsid w:val="00A202EB"/>
    <w:rsid w:val="00A214BD"/>
    <w:rsid w:val="00A22E97"/>
    <w:rsid w:val="00A24FEB"/>
    <w:rsid w:val="00A25590"/>
    <w:rsid w:val="00A261F8"/>
    <w:rsid w:val="00A34805"/>
    <w:rsid w:val="00A35B7A"/>
    <w:rsid w:val="00A373A2"/>
    <w:rsid w:val="00A41C23"/>
    <w:rsid w:val="00A449D1"/>
    <w:rsid w:val="00A51A7B"/>
    <w:rsid w:val="00A52179"/>
    <w:rsid w:val="00A5424D"/>
    <w:rsid w:val="00A5526B"/>
    <w:rsid w:val="00A60244"/>
    <w:rsid w:val="00A608AA"/>
    <w:rsid w:val="00A61F30"/>
    <w:rsid w:val="00A65DA6"/>
    <w:rsid w:val="00A668BD"/>
    <w:rsid w:val="00A671FE"/>
    <w:rsid w:val="00A732C1"/>
    <w:rsid w:val="00A73B58"/>
    <w:rsid w:val="00A74203"/>
    <w:rsid w:val="00A758D9"/>
    <w:rsid w:val="00A75AB2"/>
    <w:rsid w:val="00A75E96"/>
    <w:rsid w:val="00A760EB"/>
    <w:rsid w:val="00A76BC8"/>
    <w:rsid w:val="00A90B3A"/>
    <w:rsid w:val="00A91ADE"/>
    <w:rsid w:val="00A91D8A"/>
    <w:rsid w:val="00A93A82"/>
    <w:rsid w:val="00A9531F"/>
    <w:rsid w:val="00A95B99"/>
    <w:rsid w:val="00A97EAD"/>
    <w:rsid w:val="00AA4CB1"/>
    <w:rsid w:val="00AB148B"/>
    <w:rsid w:val="00AB20B5"/>
    <w:rsid w:val="00AB2110"/>
    <w:rsid w:val="00AB23F8"/>
    <w:rsid w:val="00AB47AB"/>
    <w:rsid w:val="00AC2F0F"/>
    <w:rsid w:val="00AC3D92"/>
    <w:rsid w:val="00AD105C"/>
    <w:rsid w:val="00AD10F2"/>
    <w:rsid w:val="00AD2521"/>
    <w:rsid w:val="00AD34F5"/>
    <w:rsid w:val="00AD4329"/>
    <w:rsid w:val="00AD5537"/>
    <w:rsid w:val="00AD5619"/>
    <w:rsid w:val="00AD5D0B"/>
    <w:rsid w:val="00AD5E81"/>
    <w:rsid w:val="00AE046E"/>
    <w:rsid w:val="00AE0BC4"/>
    <w:rsid w:val="00AE0BFD"/>
    <w:rsid w:val="00AE10E2"/>
    <w:rsid w:val="00AE1D16"/>
    <w:rsid w:val="00AE25FA"/>
    <w:rsid w:val="00AE2B0C"/>
    <w:rsid w:val="00AE37A5"/>
    <w:rsid w:val="00AE4F35"/>
    <w:rsid w:val="00AE5790"/>
    <w:rsid w:val="00AF2DF3"/>
    <w:rsid w:val="00AF36C3"/>
    <w:rsid w:val="00B01A26"/>
    <w:rsid w:val="00B05E0F"/>
    <w:rsid w:val="00B077FB"/>
    <w:rsid w:val="00B21F50"/>
    <w:rsid w:val="00B22B91"/>
    <w:rsid w:val="00B23198"/>
    <w:rsid w:val="00B27536"/>
    <w:rsid w:val="00B3262E"/>
    <w:rsid w:val="00B33F86"/>
    <w:rsid w:val="00B35434"/>
    <w:rsid w:val="00B354EB"/>
    <w:rsid w:val="00B409A8"/>
    <w:rsid w:val="00B4145C"/>
    <w:rsid w:val="00B41C32"/>
    <w:rsid w:val="00B42A0F"/>
    <w:rsid w:val="00B44653"/>
    <w:rsid w:val="00B466F7"/>
    <w:rsid w:val="00B47C75"/>
    <w:rsid w:val="00B54085"/>
    <w:rsid w:val="00B54996"/>
    <w:rsid w:val="00B578CB"/>
    <w:rsid w:val="00B60FD9"/>
    <w:rsid w:val="00B61F96"/>
    <w:rsid w:val="00B77AE6"/>
    <w:rsid w:val="00B83019"/>
    <w:rsid w:val="00B83D5A"/>
    <w:rsid w:val="00B84CE9"/>
    <w:rsid w:val="00B85271"/>
    <w:rsid w:val="00B900C9"/>
    <w:rsid w:val="00B91808"/>
    <w:rsid w:val="00B932CD"/>
    <w:rsid w:val="00B938F4"/>
    <w:rsid w:val="00B97C75"/>
    <w:rsid w:val="00B97D07"/>
    <w:rsid w:val="00B97E87"/>
    <w:rsid w:val="00BA003A"/>
    <w:rsid w:val="00BA3BD6"/>
    <w:rsid w:val="00BA3F62"/>
    <w:rsid w:val="00BB1B73"/>
    <w:rsid w:val="00BB1D0B"/>
    <w:rsid w:val="00BB4427"/>
    <w:rsid w:val="00BC13D0"/>
    <w:rsid w:val="00BC2A54"/>
    <w:rsid w:val="00BC5059"/>
    <w:rsid w:val="00BD5851"/>
    <w:rsid w:val="00BD5972"/>
    <w:rsid w:val="00BD763B"/>
    <w:rsid w:val="00BE0AC5"/>
    <w:rsid w:val="00BE2764"/>
    <w:rsid w:val="00BF1053"/>
    <w:rsid w:val="00BF1A2C"/>
    <w:rsid w:val="00BF2022"/>
    <w:rsid w:val="00BF459E"/>
    <w:rsid w:val="00BF624E"/>
    <w:rsid w:val="00BF6D8C"/>
    <w:rsid w:val="00BF75F5"/>
    <w:rsid w:val="00C01D87"/>
    <w:rsid w:val="00C04B18"/>
    <w:rsid w:val="00C05188"/>
    <w:rsid w:val="00C0566F"/>
    <w:rsid w:val="00C05953"/>
    <w:rsid w:val="00C07EFE"/>
    <w:rsid w:val="00C113E0"/>
    <w:rsid w:val="00C12E6F"/>
    <w:rsid w:val="00C13A69"/>
    <w:rsid w:val="00C15204"/>
    <w:rsid w:val="00C16408"/>
    <w:rsid w:val="00C17407"/>
    <w:rsid w:val="00C20F25"/>
    <w:rsid w:val="00C253C5"/>
    <w:rsid w:val="00C326D2"/>
    <w:rsid w:val="00C32930"/>
    <w:rsid w:val="00C3438C"/>
    <w:rsid w:val="00C34693"/>
    <w:rsid w:val="00C36939"/>
    <w:rsid w:val="00C45865"/>
    <w:rsid w:val="00C50681"/>
    <w:rsid w:val="00C52BBC"/>
    <w:rsid w:val="00C54316"/>
    <w:rsid w:val="00C561FD"/>
    <w:rsid w:val="00C56732"/>
    <w:rsid w:val="00C6019B"/>
    <w:rsid w:val="00C61DC3"/>
    <w:rsid w:val="00C643FE"/>
    <w:rsid w:val="00C66C83"/>
    <w:rsid w:val="00C75CD8"/>
    <w:rsid w:val="00C76D58"/>
    <w:rsid w:val="00C81646"/>
    <w:rsid w:val="00C874C0"/>
    <w:rsid w:val="00C87E39"/>
    <w:rsid w:val="00C94A76"/>
    <w:rsid w:val="00C97A71"/>
    <w:rsid w:val="00CA1D4A"/>
    <w:rsid w:val="00CA3DC2"/>
    <w:rsid w:val="00CA7A44"/>
    <w:rsid w:val="00CB1711"/>
    <w:rsid w:val="00CB35A5"/>
    <w:rsid w:val="00CB4537"/>
    <w:rsid w:val="00CB4B47"/>
    <w:rsid w:val="00CB5262"/>
    <w:rsid w:val="00CB78CB"/>
    <w:rsid w:val="00CC0A28"/>
    <w:rsid w:val="00CC13E7"/>
    <w:rsid w:val="00CC1C51"/>
    <w:rsid w:val="00CC331C"/>
    <w:rsid w:val="00CC49B2"/>
    <w:rsid w:val="00CC756E"/>
    <w:rsid w:val="00CD4635"/>
    <w:rsid w:val="00CD75B8"/>
    <w:rsid w:val="00CE2D90"/>
    <w:rsid w:val="00CE6594"/>
    <w:rsid w:val="00CF1508"/>
    <w:rsid w:val="00CF6090"/>
    <w:rsid w:val="00CF737A"/>
    <w:rsid w:val="00CF78F4"/>
    <w:rsid w:val="00D05126"/>
    <w:rsid w:val="00D061FF"/>
    <w:rsid w:val="00D0670F"/>
    <w:rsid w:val="00D1033D"/>
    <w:rsid w:val="00D16DE9"/>
    <w:rsid w:val="00D1766C"/>
    <w:rsid w:val="00D21BE5"/>
    <w:rsid w:val="00D21D40"/>
    <w:rsid w:val="00D22B48"/>
    <w:rsid w:val="00D22BB2"/>
    <w:rsid w:val="00D25EE5"/>
    <w:rsid w:val="00D27434"/>
    <w:rsid w:val="00D409D2"/>
    <w:rsid w:val="00D410A6"/>
    <w:rsid w:val="00D51A06"/>
    <w:rsid w:val="00D52594"/>
    <w:rsid w:val="00D54237"/>
    <w:rsid w:val="00D545ED"/>
    <w:rsid w:val="00D54831"/>
    <w:rsid w:val="00D57548"/>
    <w:rsid w:val="00D64294"/>
    <w:rsid w:val="00D66190"/>
    <w:rsid w:val="00D71E66"/>
    <w:rsid w:val="00D774D8"/>
    <w:rsid w:val="00D77E44"/>
    <w:rsid w:val="00D81A31"/>
    <w:rsid w:val="00D81FE1"/>
    <w:rsid w:val="00D84A1C"/>
    <w:rsid w:val="00D879EE"/>
    <w:rsid w:val="00D90B13"/>
    <w:rsid w:val="00D91C73"/>
    <w:rsid w:val="00D92486"/>
    <w:rsid w:val="00D975CE"/>
    <w:rsid w:val="00D977A6"/>
    <w:rsid w:val="00DA1494"/>
    <w:rsid w:val="00DA1977"/>
    <w:rsid w:val="00DA2CAF"/>
    <w:rsid w:val="00DA4175"/>
    <w:rsid w:val="00DA54E6"/>
    <w:rsid w:val="00DB3784"/>
    <w:rsid w:val="00DB39C3"/>
    <w:rsid w:val="00DB7A2C"/>
    <w:rsid w:val="00DB7F92"/>
    <w:rsid w:val="00DC19A5"/>
    <w:rsid w:val="00DD0C75"/>
    <w:rsid w:val="00DD1689"/>
    <w:rsid w:val="00DD228F"/>
    <w:rsid w:val="00DD5442"/>
    <w:rsid w:val="00DD5A6A"/>
    <w:rsid w:val="00DE110F"/>
    <w:rsid w:val="00DE199E"/>
    <w:rsid w:val="00DE4427"/>
    <w:rsid w:val="00DE50EC"/>
    <w:rsid w:val="00DE603F"/>
    <w:rsid w:val="00DF1D80"/>
    <w:rsid w:val="00DF6D53"/>
    <w:rsid w:val="00DF7F61"/>
    <w:rsid w:val="00E017E4"/>
    <w:rsid w:val="00E07B88"/>
    <w:rsid w:val="00E10B5B"/>
    <w:rsid w:val="00E10C41"/>
    <w:rsid w:val="00E16C06"/>
    <w:rsid w:val="00E23AB7"/>
    <w:rsid w:val="00E2411D"/>
    <w:rsid w:val="00E246F0"/>
    <w:rsid w:val="00E25594"/>
    <w:rsid w:val="00E26A00"/>
    <w:rsid w:val="00E26CBE"/>
    <w:rsid w:val="00E309B1"/>
    <w:rsid w:val="00E3114E"/>
    <w:rsid w:val="00E335B3"/>
    <w:rsid w:val="00E3394B"/>
    <w:rsid w:val="00E36526"/>
    <w:rsid w:val="00E37BC4"/>
    <w:rsid w:val="00E46092"/>
    <w:rsid w:val="00E507B3"/>
    <w:rsid w:val="00E538AD"/>
    <w:rsid w:val="00E54A43"/>
    <w:rsid w:val="00E55FCC"/>
    <w:rsid w:val="00E60195"/>
    <w:rsid w:val="00E615DA"/>
    <w:rsid w:val="00E61765"/>
    <w:rsid w:val="00E61941"/>
    <w:rsid w:val="00E62F37"/>
    <w:rsid w:val="00E73BF4"/>
    <w:rsid w:val="00E813DA"/>
    <w:rsid w:val="00E82583"/>
    <w:rsid w:val="00E847C4"/>
    <w:rsid w:val="00E84CFC"/>
    <w:rsid w:val="00E85409"/>
    <w:rsid w:val="00E8729B"/>
    <w:rsid w:val="00E8775F"/>
    <w:rsid w:val="00E877EB"/>
    <w:rsid w:val="00E87FBB"/>
    <w:rsid w:val="00E91EC7"/>
    <w:rsid w:val="00E95425"/>
    <w:rsid w:val="00E95B6F"/>
    <w:rsid w:val="00E96E4A"/>
    <w:rsid w:val="00EA3062"/>
    <w:rsid w:val="00EA34DD"/>
    <w:rsid w:val="00EA6A52"/>
    <w:rsid w:val="00EA70A2"/>
    <w:rsid w:val="00EB35FF"/>
    <w:rsid w:val="00EB51B8"/>
    <w:rsid w:val="00EB618D"/>
    <w:rsid w:val="00EC08C7"/>
    <w:rsid w:val="00EC15C0"/>
    <w:rsid w:val="00EC2E8E"/>
    <w:rsid w:val="00EC35E6"/>
    <w:rsid w:val="00EC67A6"/>
    <w:rsid w:val="00ED1440"/>
    <w:rsid w:val="00ED33C2"/>
    <w:rsid w:val="00ED4D9A"/>
    <w:rsid w:val="00ED5CC8"/>
    <w:rsid w:val="00ED6ADB"/>
    <w:rsid w:val="00ED7A98"/>
    <w:rsid w:val="00ED7D13"/>
    <w:rsid w:val="00EE363D"/>
    <w:rsid w:val="00EE4AC5"/>
    <w:rsid w:val="00EF123D"/>
    <w:rsid w:val="00EF45E9"/>
    <w:rsid w:val="00EF4A31"/>
    <w:rsid w:val="00EF7D00"/>
    <w:rsid w:val="00F02EC0"/>
    <w:rsid w:val="00F0342F"/>
    <w:rsid w:val="00F07998"/>
    <w:rsid w:val="00F10BF0"/>
    <w:rsid w:val="00F10D8D"/>
    <w:rsid w:val="00F134A0"/>
    <w:rsid w:val="00F13DFF"/>
    <w:rsid w:val="00F24A71"/>
    <w:rsid w:val="00F30057"/>
    <w:rsid w:val="00F3026C"/>
    <w:rsid w:val="00F369F4"/>
    <w:rsid w:val="00F40BE5"/>
    <w:rsid w:val="00F40C5B"/>
    <w:rsid w:val="00F410EF"/>
    <w:rsid w:val="00F471DE"/>
    <w:rsid w:val="00F50A5F"/>
    <w:rsid w:val="00F51C62"/>
    <w:rsid w:val="00F52898"/>
    <w:rsid w:val="00F55173"/>
    <w:rsid w:val="00F6278C"/>
    <w:rsid w:val="00F70648"/>
    <w:rsid w:val="00F726E8"/>
    <w:rsid w:val="00F72E1D"/>
    <w:rsid w:val="00F743AC"/>
    <w:rsid w:val="00F747CA"/>
    <w:rsid w:val="00F778DF"/>
    <w:rsid w:val="00F813E5"/>
    <w:rsid w:val="00F81BB6"/>
    <w:rsid w:val="00F823AD"/>
    <w:rsid w:val="00F85FC3"/>
    <w:rsid w:val="00F925E1"/>
    <w:rsid w:val="00FA6814"/>
    <w:rsid w:val="00FA7E17"/>
    <w:rsid w:val="00FB1D72"/>
    <w:rsid w:val="00FB1ED0"/>
    <w:rsid w:val="00FB3C61"/>
    <w:rsid w:val="00FB5819"/>
    <w:rsid w:val="00FC0D56"/>
    <w:rsid w:val="00FC36E2"/>
    <w:rsid w:val="00FC5963"/>
    <w:rsid w:val="00FC7196"/>
    <w:rsid w:val="00FC7F89"/>
    <w:rsid w:val="00FD30BC"/>
    <w:rsid w:val="00FD4875"/>
    <w:rsid w:val="00FD50D8"/>
    <w:rsid w:val="00FD5257"/>
    <w:rsid w:val="00FD590B"/>
    <w:rsid w:val="00FE1DC1"/>
    <w:rsid w:val="00FE251F"/>
    <w:rsid w:val="00FE38F4"/>
    <w:rsid w:val="00FE4297"/>
    <w:rsid w:val="00FE5FED"/>
    <w:rsid w:val="00FE6E38"/>
    <w:rsid w:val="00FE7BDF"/>
    <w:rsid w:val="00FF37FB"/>
    <w:rsid w:val="00FF4796"/>
    <w:rsid w:val="00FF5506"/>
    <w:rsid w:val="00FF5F5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5C6C13"/>
  <w15:docId w15:val="{57EC2D71-965A-4B22-97AC-40FC7785C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58D9"/>
    <w:pPr>
      <w:spacing w:after="0" w:line="240" w:lineRule="auto"/>
    </w:pPr>
    <w:rPr>
      <w:rFonts w:ascii="Arial" w:hAnsi="Arial" w:cs="Arial"/>
      <w:color w:val="000000" w:themeColor="text1"/>
      <w:kern w:val="24"/>
    </w:rPr>
  </w:style>
  <w:style w:type="paragraph" w:styleId="Heading1">
    <w:name w:val="heading 1"/>
    <w:basedOn w:val="Normal"/>
    <w:link w:val="Heading1Char"/>
    <w:uiPriority w:val="9"/>
    <w:qFormat/>
    <w:rsid w:val="005014C5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color w:val="auto"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5014C5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color w:val="auto"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A758D9"/>
  </w:style>
  <w:style w:type="character" w:styleId="LineNumber">
    <w:name w:val="line number"/>
    <w:basedOn w:val="DefaultParagraphFont"/>
    <w:uiPriority w:val="99"/>
    <w:semiHidden/>
    <w:unhideWhenUsed/>
    <w:rsid w:val="001A0848"/>
  </w:style>
  <w:style w:type="paragraph" w:styleId="NormalWeb">
    <w:name w:val="Normal (Web)"/>
    <w:basedOn w:val="Normal"/>
    <w:uiPriority w:val="99"/>
    <w:semiHidden/>
    <w:unhideWhenUsed/>
    <w:rsid w:val="00197C16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kern w:val="0"/>
      <w:sz w:val="24"/>
      <w:szCs w:val="24"/>
    </w:rPr>
  </w:style>
  <w:style w:type="table" w:styleId="TableGrid">
    <w:name w:val="Table Grid"/>
    <w:basedOn w:val="TableNormal"/>
    <w:uiPriority w:val="59"/>
    <w:rsid w:val="00C0595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10D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0D8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0D8D"/>
    <w:rPr>
      <w:rFonts w:ascii="Arial" w:hAnsi="Arial" w:cs="Arial"/>
      <w:color w:val="000000" w:themeColor="text1"/>
      <w:kern w:val="24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0D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0D8D"/>
    <w:rPr>
      <w:rFonts w:ascii="Arial" w:hAnsi="Arial" w:cs="Arial"/>
      <w:b/>
      <w:bCs/>
      <w:color w:val="000000" w:themeColor="text1"/>
      <w:kern w:val="24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0D8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0D8D"/>
    <w:rPr>
      <w:rFonts w:ascii="Segoe UI" w:hAnsi="Segoe UI" w:cs="Segoe UI"/>
      <w:color w:val="000000" w:themeColor="text1"/>
      <w:kern w:val="24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5014C5"/>
    <w:rPr>
      <w:color w:val="0000FF"/>
      <w:u w:val="single"/>
    </w:rPr>
  </w:style>
  <w:style w:type="character" w:customStyle="1" w:styleId="docsum-pmid">
    <w:name w:val="docsum-pmid"/>
    <w:basedOn w:val="DefaultParagraphFont"/>
    <w:rsid w:val="005014C5"/>
  </w:style>
  <w:style w:type="character" w:customStyle="1" w:styleId="Heading1Char">
    <w:name w:val="Heading 1 Char"/>
    <w:basedOn w:val="DefaultParagraphFont"/>
    <w:link w:val="Heading1"/>
    <w:uiPriority w:val="9"/>
    <w:rsid w:val="005014C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5014C5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period">
    <w:name w:val="period"/>
    <w:basedOn w:val="DefaultParagraphFont"/>
    <w:rsid w:val="005014C5"/>
  </w:style>
  <w:style w:type="character" w:customStyle="1" w:styleId="cit">
    <w:name w:val="cit"/>
    <w:basedOn w:val="DefaultParagraphFont"/>
    <w:rsid w:val="005014C5"/>
  </w:style>
  <w:style w:type="character" w:customStyle="1" w:styleId="authors-list-item">
    <w:name w:val="authors-list-item"/>
    <w:basedOn w:val="DefaultParagraphFont"/>
    <w:rsid w:val="005014C5"/>
  </w:style>
  <w:style w:type="character" w:customStyle="1" w:styleId="identifier">
    <w:name w:val="identifier"/>
    <w:basedOn w:val="DefaultParagraphFont"/>
    <w:rsid w:val="005014C5"/>
  </w:style>
  <w:style w:type="character" w:customStyle="1" w:styleId="id-label">
    <w:name w:val="id-label"/>
    <w:basedOn w:val="DefaultParagraphFont"/>
    <w:rsid w:val="005014C5"/>
  </w:style>
  <w:style w:type="character" w:styleId="Strong">
    <w:name w:val="Strong"/>
    <w:basedOn w:val="DefaultParagraphFont"/>
    <w:uiPriority w:val="22"/>
    <w:qFormat/>
    <w:rsid w:val="005014C5"/>
    <w:rPr>
      <w:b/>
      <w:bCs/>
    </w:rPr>
  </w:style>
  <w:style w:type="character" w:customStyle="1" w:styleId="al-author-name-more">
    <w:name w:val="al-author-name-more"/>
    <w:basedOn w:val="DefaultParagraphFont"/>
    <w:rsid w:val="00136945"/>
  </w:style>
  <w:style w:type="character" w:customStyle="1" w:styleId="delimiter">
    <w:name w:val="delimiter"/>
    <w:basedOn w:val="DefaultParagraphFont"/>
    <w:rsid w:val="00136945"/>
  </w:style>
  <w:style w:type="character" w:styleId="Emphasis">
    <w:name w:val="Emphasis"/>
    <w:basedOn w:val="DefaultParagraphFont"/>
    <w:uiPriority w:val="20"/>
    <w:qFormat/>
    <w:rsid w:val="00136945"/>
    <w:rPr>
      <w:i/>
      <w:iCs/>
    </w:rPr>
  </w:style>
  <w:style w:type="character" w:customStyle="1" w:styleId="article-headerjournal">
    <w:name w:val="article-header__journal"/>
    <w:basedOn w:val="DefaultParagraphFont"/>
    <w:rsid w:val="00136945"/>
  </w:style>
  <w:style w:type="character" w:customStyle="1" w:styleId="article-headersep">
    <w:name w:val="article-header__sep"/>
    <w:basedOn w:val="DefaultParagraphFont"/>
    <w:rsid w:val="00136945"/>
  </w:style>
  <w:style w:type="character" w:customStyle="1" w:styleId="article-headerpages">
    <w:name w:val="article-header__pages"/>
    <w:basedOn w:val="DefaultParagraphFont"/>
    <w:rsid w:val="00136945"/>
  </w:style>
  <w:style w:type="character" w:customStyle="1" w:styleId="article-headerdate">
    <w:name w:val="article-header__date"/>
    <w:basedOn w:val="DefaultParagraphFont"/>
    <w:rsid w:val="00136945"/>
  </w:style>
  <w:style w:type="character" w:customStyle="1" w:styleId="basic">
    <w:name w:val="basic"/>
    <w:basedOn w:val="DefaultParagraphFont"/>
    <w:rsid w:val="00136945"/>
  </w:style>
  <w:style w:type="character" w:styleId="HTMLCite">
    <w:name w:val="HTML Cite"/>
    <w:basedOn w:val="DefaultParagraphFont"/>
    <w:uiPriority w:val="99"/>
    <w:semiHidden/>
    <w:unhideWhenUsed/>
    <w:rsid w:val="00DF1D80"/>
    <w:rPr>
      <w:i/>
      <w:iCs/>
    </w:rPr>
  </w:style>
  <w:style w:type="character" w:customStyle="1" w:styleId="sfzihb">
    <w:name w:val="sfzihb"/>
    <w:basedOn w:val="DefaultParagraphFont"/>
    <w:rsid w:val="00DF1D80"/>
  </w:style>
  <w:style w:type="paragraph" w:customStyle="1" w:styleId="EndNoteBibliographyTitle">
    <w:name w:val="EndNote Bibliography Title"/>
    <w:basedOn w:val="Normal"/>
    <w:link w:val="EndNoteBibliographyTitleChar"/>
    <w:rsid w:val="00E017E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017E4"/>
    <w:rPr>
      <w:rFonts w:ascii="Arial" w:hAnsi="Arial" w:cs="Arial"/>
      <w:noProof/>
      <w:color w:val="000000" w:themeColor="text1"/>
      <w:kern w:val="24"/>
    </w:rPr>
  </w:style>
  <w:style w:type="paragraph" w:customStyle="1" w:styleId="EndNoteBibliography">
    <w:name w:val="EndNote Bibliography"/>
    <w:basedOn w:val="Normal"/>
    <w:link w:val="EndNoteBibliographyChar"/>
    <w:rsid w:val="00E017E4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017E4"/>
    <w:rPr>
      <w:rFonts w:ascii="Arial" w:hAnsi="Arial" w:cs="Arial"/>
      <w:noProof/>
      <w:color w:val="000000" w:themeColor="text1"/>
      <w:kern w:val="24"/>
    </w:rPr>
  </w:style>
  <w:style w:type="paragraph" w:styleId="Header">
    <w:name w:val="header"/>
    <w:basedOn w:val="Normal"/>
    <w:link w:val="HeaderChar"/>
    <w:uiPriority w:val="99"/>
    <w:unhideWhenUsed/>
    <w:rsid w:val="00300C0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0C0B"/>
    <w:rPr>
      <w:rFonts w:ascii="Arial" w:hAnsi="Arial" w:cs="Arial"/>
      <w:color w:val="000000" w:themeColor="text1"/>
      <w:kern w:val="24"/>
    </w:rPr>
  </w:style>
  <w:style w:type="paragraph" w:styleId="Footer">
    <w:name w:val="footer"/>
    <w:basedOn w:val="Normal"/>
    <w:link w:val="FooterChar"/>
    <w:uiPriority w:val="99"/>
    <w:unhideWhenUsed/>
    <w:rsid w:val="00300C0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0C0B"/>
    <w:rPr>
      <w:rFonts w:ascii="Arial" w:hAnsi="Arial" w:cs="Arial"/>
      <w:color w:val="000000" w:themeColor="text1"/>
      <w:kern w:val="24"/>
    </w:rPr>
  </w:style>
  <w:style w:type="paragraph" w:styleId="ListParagraph">
    <w:name w:val="List Paragraph"/>
    <w:basedOn w:val="Normal"/>
    <w:uiPriority w:val="34"/>
    <w:qFormat/>
    <w:rsid w:val="004E455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66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028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71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695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855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1694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393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805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909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3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2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33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57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784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715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9616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348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709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114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19666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29392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10917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19949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063513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14478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717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9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51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485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197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472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7857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85716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005281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4842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368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610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2703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126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3451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618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57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863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24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832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266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141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311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891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687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4259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2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5328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0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2B3CE2-E439-4B31-A15C-97D114100F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5</Words>
  <Characters>174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outhwestern Medical Center</Company>
  <LinksUpToDate>false</LinksUpToDate>
  <CharactersWithSpaces>2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ks, Elizabeth J.</dc:creator>
  <cp:lastModifiedBy>Maria Ramos-Roman</cp:lastModifiedBy>
  <cp:revision>2</cp:revision>
  <cp:lastPrinted>2022-09-14T13:39:00Z</cp:lastPrinted>
  <dcterms:created xsi:type="dcterms:W3CDTF">2022-10-17T22:02:00Z</dcterms:created>
  <dcterms:modified xsi:type="dcterms:W3CDTF">2022-10-17T22:02:00Z</dcterms:modified>
</cp:coreProperties>
</file>